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1495"/>
        <w:tblW w:w="10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1190"/>
        <w:gridCol w:w="2382"/>
        <w:gridCol w:w="1767"/>
        <w:gridCol w:w="2835"/>
      </w:tblGrid>
      <w:tr w:rsidR="00FA7AD7" w:rsidRPr="00B53FF1" w:rsidTr="00ED5B73">
        <w:trPr>
          <w:trHeight w:val="993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>Modality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>Location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>Scanner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>Field of view (</w:t>
            </w:r>
            <w:proofErr w:type="spellStart"/>
            <w:r w:rsidRPr="00B53FF1">
              <w:rPr>
                <w:rFonts w:ascii="Arial" w:eastAsia="Calibri" w:hAnsi="Arial" w:cs="Arial"/>
                <w:b/>
              </w:rPr>
              <w:t>APxRLxIS</w:t>
            </w:r>
            <w:proofErr w:type="spellEnd"/>
            <w:r w:rsidRPr="00B53FF1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>Voxel size (</w:t>
            </w:r>
            <w:proofErr w:type="spellStart"/>
            <w:r w:rsidRPr="00B53FF1">
              <w:rPr>
                <w:rFonts w:ascii="Arial" w:eastAsia="Calibri" w:hAnsi="Arial" w:cs="Arial"/>
                <w:b/>
              </w:rPr>
              <w:t>APxRLxIS</w:t>
            </w:r>
            <w:proofErr w:type="spellEnd"/>
            <w:r w:rsidRPr="00B53FF1">
              <w:rPr>
                <w:rFonts w:ascii="Arial" w:eastAsia="Calibri" w:hAnsi="Arial" w:cs="Arial"/>
                <w:b/>
              </w:rPr>
              <w:t>)</w:t>
            </w:r>
          </w:p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b/>
              </w:rPr>
            </w:pPr>
            <w:r w:rsidRPr="00B53FF1">
              <w:rPr>
                <w:rFonts w:ascii="Arial" w:eastAsia="Calibri" w:hAnsi="Arial" w:cs="Arial"/>
                <w:b/>
              </w:rPr>
              <w:t xml:space="preserve"> (mm)</w:t>
            </w:r>
          </w:p>
        </w:tc>
      </w:tr>
      <w:tr w:rsidR="00FA7AD7" w:rsidRPr="00B53FF1" w:rsidTr="00ED5B73">
        <w:trPr>
          <w:trHeight w:val="437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 xml:space="preserve">3D T1 FSPGR 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ES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lang w:val="nl-NL"/>
              </w:rPr>
            </w:pPr>
            <w:r w:rsidRPr="00B53FF1">
              <w:rPr>
                <w:rFonts w:ascii="Arial" w:eastAsia="Calibri" w:hAnsi="Arial" w:cs="Arial"/>
                <w:lang w:val="nl-NL"/>
              </w:rPr>
              <w:t xml:space="preserve">GE 3T Signa HDx 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256x256x166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0.94x0.94x1.1</w:t>
            </w:r>
          </w:p>
        </w:tc>
      </w:tr>
      <w:tr w:rsidR="00FA7AD7" w:rsidRPr="00B53FF1" w:rsidTr="00ED5B73">
        <w:trPr>
          <w:trHeight w:val="472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Coronal T2 FLAIR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ES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lang w:val="nl-NL"/>
              </w:rPr>
            </w:pPr>
            <w:r w:rsidRPr="00B53FF1">
              <w:rPr>
                <w:rFonts w:ascii="Arial" w:eastAsia="Calibri" w:hAnsi="Arial" w:cs="Arial"/>
                <w:lang w:val="nl-NL"/>
              </w:rPr>
              <w:t xml:space="preserve">GE 3T Signa HDx 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256x160x32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0.94x1.5x3.5</w:t>
            </w:r>
          </w:p>
        </w:tc>
      </w:tr>
      <w:tr w:rsidR="00FA7AD7" w:rsidRPr="00B53FF1" w:rsidTr="00ED5B73">
        <w:trPr>
          <w:trHeight w:val="1018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Navigation T1 with gadolinium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NHNN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 xml:space="preserve">Siemens </w:t>
            </w:r>
            <w:proofErr w:type="spellStart"/>
            <w:r w:rsidRPr="00B53FF1">
              <w:rPr>
                <w:rFonts w:ascii="Arial" w:eastAsia="Calibri" w:hAnsi="Arial" w:cs="Arial"/>
              </w:rPr>
              <w:t>Avanto</w:t>
            </w:r>
            <w:proofErr w:type="spellEnd"/>
            <w:r w:rsidRPr="00B53FF1">
              <w:rPr>
                <w:rFonts w:ascii="Arial" w:eastAsia="Calibri" w:hAnsi="Arial" w:cs="Arial"/>
              </w:rPr>
              <w:t xml:space="preserve"> 1.5T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512x512x144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0.5x0.5x1.5</w:t>
            </w:r>
          </w:p>
        </w:tc>
      </w:tr>
      <w:tr w:rsidR="00FA7AD7" w:rsidRPr="00B53FF1" w:rsidTr="00ED5B73">
        <w:trPr>
          <w:trHeight w:val="993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MRI 3D phase contrast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NHNN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 xml:space="preserve">Siemens </w:t>
            </w:r>
            <w:proofErr w:type="spellStart"/>
            <w:r w:rsidRPr="00B53FF1">
              <w:rPr>
                <w:rFonts w:ascii="Arial" w:eastAsia="Calibri" w:hAnsi="Arial" w:cs="Arial"/>
              </w:rPr>
              <w:t>Avanto</w:t>
            </w:r>
            <w:proofErr w:type="spellEnd"/>
            <w:r w:rsidRPr="00B53FF1">
              <w:rPr>
                <w:rFonts w:ascii="Arial" w:eastAsia="Calibri" w:hAnsi="Arial" w:cs="Arial"/>
              </w:rPr>
              <w:t xml:space="preserve"> 1.5T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256x256x160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0.85x0.85x1</w:t>
            </w:r>
          </w:p>
        </w:tc>
      </w:tr>
      <w:tr w:rsidR="00FA7AD7" w:rsidRPr="00B53FF1" w:rsidTr="00ED5B73">
        <w:trPr>
          <w:trHeight w:val="497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CT angiogram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NHNN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 xml:space="preserve">Siemens </w:t>
            </w:r>
            <w:proofErr w:type="spellStart"/>
            <w:r w:rsidRPr="00B53FF1">
              <w:rPr>
                <w:rFonts w:ascii="Arial" w:eastAsia="Calibri" w:hAnsi="Arial" w:cs="Arial"/>
              </w:rPr>
              <w:t>Somatom</w:t>
            </w:r>
            <w:proofErr w:type="spellEnd"/>
            <w:r w:rsidRPr="00B53FF1">
              <w:rPr>
                <w:rFonts w:ascii="Arial" w:eastAsia="Calibri" w:hAnsi="Arial" w:cs="Arial"/>
              </w:rPr>
              <w:t xml:space="preserve"> Definition AS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512x512x383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0.43x0.43x.75</w:t>
            </w:r>
          </w:p>
        </w:tc>
      </w:tr>
      <w:tr w:rsidR="00FA7AD7" w:rsidRPr="00B53FF1" w:rsidTr="00ED5B73">
        <w:trPr>
          <w:trHeight w:val="472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MEG dipole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NHNN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</w:p>
        </w:tc>
      </w:tr>
      <w:tr w:rsidR="00FA7AD7" w:rsidRPr="00B53FF1" w:rsidTr="00ED5B73">
        <w:trPr>
          <w:trHeight w:val="993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Ictal-</w:t>
            </w:r>
            <w:proofErr w:type="spellStart"/>
            <w:r w:rsidRPr="00B53FF1">
              <w:rPr>
                <w:rFonts w:ascii="Arial" w:eastAsia="Calibri" w:hAnsi="Arial" w:cs="Arial"/>
              </w:rPr>
              <w:t>interictal</w:t>
            </w:r>
            <w:proofErr w:type="spellEnd"/>
            <w:r w:rsidRPr="00B53FF1">
              <w:rPr>
                <w:rFonts w:ascii="Arial" w:eastAsia="Calibri" w:hAnsi="Arial" w:cs="Arial"/>
              </w:rPr>
              <w:t xml:space="preserve"> SPECT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UCH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GE Discovery 670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28x128x49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3.9x3.9x3.9</w:t>
            </w:r>
          </w:p>
        </w:tc>
      </w:tr>
      <w:tr w:rsidR="00FA7AD7" w:rsidRPr="00B53FF1" w:rsidTr="00ED5B73">
        <w:trPr>
          <w:trHeight w:val="497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FDG PET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UCLH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GE DST/DVCT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28x128x47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.95x1.95x3.3</w:t>
            </w:r>
          </w:p>
        </w:tc>
      </w:tr>
      <w:tr w:rsidR="00FA7AD7" w:rsidRPr="00B53FF1" w:rsidTr="00ED5B73">
        <w:trPr>
          <w:trHeight w:val="497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DTI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ES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lang w:val="nl-NL"/>
              </w:rPr>
            </w:pPr>
            <w:r w:rsidRPr="00B53FF1">
              <w:rPr>
                <w:rFonts w:ascii="Arial" w:eastAsia="Calibri" w:hAnsi="Arial" w:cs="Arial"/>
                <w:lang w:val="nl-NL"/>
              </w:rPr>
              <w:t xml:space="preserve">GE 3T Signa HDx 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28x128x60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.88x1.88x2.4</w:t>
            </w:r>
          </w:p>
        </w:tc>
      </w:tr>
      <w:tr w:rsidR="00FA7AD7" w:rsidRPr="00B53FF1" w:rsidTr="00ED5B73">
        <w:trPr>
          <w:trHeight w:val="497"/>
        </w:trPr>
        <w:tc>
          <w:tcPr>
            <w:tcW w:w="2011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Functional MRI</w:t>
            </w:r>
          </w:p>
        </w:tc>
        <w:tc>
          <w:tcPr>
            <w:tcW w:w="1190" w:type="dxa"/>
            <w:shd w:val="clear" w:color="auto" w:fill="auto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ES</w:t>
            </w:r>
          </w:p>
        </w:tc>
        <w:tc>
          <w:tcPr>
            <w:tcW w:w="2382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  <w:lang w:val="nl-NL"/>
              </w:rPr>
            </w:pPr>
            <w:r w:rsidRPr="00B53FF1">
              <w:rPr>
                <w:rFonts w:ascii="Arial" w:eastAsia="Calibri" w:hAnsi="Arial" w:cs="Arial"/>
                <w:lang w:val="nl-NL"/>
              </w:rPr>
              <w:t xml:space="preserve">GE 3T Signa HDx </w:t>
            </w:r>
          </w:p>
        </w:tc>
        <w:tc>
          <w:tcPr>
            <w:tcW w:w="1767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28x128x58</w:t>
            </w:r>
          </w:p>
        </w:tc>
        <w:tc>
          <w:tcPr>
            <w:tcW w:w="2835" w:type="dxa"/>
          </w:tcPr>
          <w:p w:rsidR="00FA7AD7" w:rsidRPr="00B53FF1" w:rsidRDefault="00FA7AD7" w:rsidP="00ED5B73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B53FF1">
              <w:rPr>
                <w:rFonts w:ascii="Arial" w:eastAsia="Calibri" w:hAnsi="Arial" w:cs="Arial"/>
              </w:rPr>
              <w:t>1.87x1.87x2.5</w:t>
            </w:r>
          </w:p>
        </w:tc>
      </w:tr>
    </w:tbl>
    <w:p w:rsidR="00FA7AD7" w:rsidRPr="00B53FF1" w:rsidRDefault="00FA7AD7" w:rsidP="00FA7AD7"/>
    <w:p w:rsidR="00FA7AD7" w:rsidRPr="00B53FF1" w:rsidRDefault="00FA7AD7" w:rsidP="00FA7AD7">
      <w:pPr>
        <w:ind w:right="-1440"/>
      </w:pPr>
      <w:r w:rsidRPr="00B53FF1">
        <w:t>Supplementary Table 1. A Table to show the Imaging Modalities used in this series (ES-Epilepsy Society, NHNN-National Hospital for Neurology and Neurosurgery, UCLH- University College London Hospital, FSPGR-</w:t>
      </w:r>
      <w:proofErr w:type="spellStart"/>
      <w:r w:rsidRPr="00B53FF1">
        <w:rPr>
          <w:rFonts w:ascii="Arial" w:eastAsia="Calibri" w:hAnsi="Arial" w:cs="Arial"/>
        </w:rPr>
        <w:t>FastSpoiledGradientRecalledEcho</w:t>
      </w:r>
      <w:proofErr w:type="spellEnd"/>
      <w:r w:rsidRPr="00B53FF1">
        <w:t>, MEG-</w:t>
      </w:r>
      <w:proofErr w:type="spellStart"/>
      <w:r w:rsidRPr="00B53FF1">
        <w:t>magnetoencephalography</w:t>
      </w:r>
      <w:proofErr w:type="spellEnd"/>
      <w:r w:rsidRPr="00B53FF1">
        <w:t xml:space="preserve">, SPECT-single photon emission computed tomography, FDG PET- </w:t>
      </w:r>
      <w:proofErr w:type="spellStart"/>
      <w:r w:rsidRPr="00B53FF1">
        <w:t>fluorodeoxyglucose</w:t>
      </w:r>
      <w:proofErr w:type="spellEnd"/>
      <w:r w:rsidRPr="00B53FF1">
        <w:t xml:space="preserve"> positron emission tomography, DTI-diffusion tensor imaging, AP- anterior posterior, RL – right left, IS – inferior superior)</w:t>
      </w: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1793"/>
        <w:gridCol w:w="1592"/>
        <w:gridCol w:w="1592"/>
        <w:gridCol w:w="1592"/>
        <w:gridCol w:w="1518"/>
        <w:gridCol w:w="1235"/>
      </w:tblGrid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lastRenderedPageBreak/>
              <w:t>Region of interest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Red component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Green component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Blue component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Overall</w:t>
            </w:r>
          </w:p>
        </w:tc>
        <w:tc>
          <w:tcPr>
            <w:tcW w:w="1235" w:type="dxa"/>
          </w:tcPr>
          <w:p w:rsidR="00FA7AD7" w:rsidRPr="00B53FF1" w:rsidRDefault="00FA7AD7" w:rsidP="00ED5B73">
            <w:r w:rsidRPr="00B53FF1">
              <w:t>Colour bar</w:t>
            </w:r>
          </w:p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Lesion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37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7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45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Red</w:t>
            </w:r>
          </w:p>
        </w:tc>
        <w:tc>
          <w:tcPr>
            <w:tcW w:w="1235" w:type="dxa"/>
            <w:shd w:val="clear" w:color="auto" w:fill="ED112D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MEG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03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3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07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Violet</w:t>
            </w:r>
          </w:p>
        </w:tc>
        <w:tc>
          <w:tcPr>
            <w:tcW w:w="1235" w:type="dxa"/>
            <w:shd w:val="clear" w:color="auto" w:fill="CB17CF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Language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44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26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8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Orange</w:t>
            </w:r>
          </w:p>
        </w:tc>
        <w:tc>
          <w:tcPr>
            <w:tcW w:w="1235" w:type="dxa"/>
            <w:shd w:val="clear" w:color="auto" w:fill="F47E1C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Motor area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Light green</w:t>
            </w:r>
          </w:p>
        </w:tc>
        <w:tc>
          <w:tcPr>
            <w:tcW w:w="1235" w:type="dxa"/>
            <w:shd w:val="clear" w:color="auto" w:fill="00FF00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Sensory area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28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Dark green</w:t>
            </w:r>
          </w:p>
        </w:tc>
        <w:tc>
          <w:tcPr>
            <w:tcW w:w="1235" w:type="dxa"/>
            <w:shd w:val="clear" w:color="auto" w:fill="008000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Veins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Cyan</w:t>
            </w:r>
          </w:p>
        </w:tc>
        <w:tc>
          <w:tcPr>
            <w:tcW w:w="1235" w:type="dxa"/>
            <w:shd w:val="clear" w:color="auto" w:fill="00FFFF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Arteries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86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44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44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Dark red</w:t>
            </w:r>
          </w:p>
        </w:tc>
        <w:tc>
          <w:tcPr>
            <w:tcW w:w="1235" w:type="dxa"/>
            <w:shd w:val="clear" w:color="auto" w:fill="BA2C2C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White matter tracts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7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54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39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Blue</w:t>
            </w:r>
          </w:p>
        </w:tc>
        <w:tc>
          <w:tcPr>
            <w:tcW w:w="1235" w:type="dxa"/>
            <w:shd w:val="clear" w:color="auto" w:fill="1136EF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EEG-fMRI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13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61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55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Brown</w:t>
            </w:r>
          </w:p>
        </w:tc>
        <w:tc>
          <w:tcPr>
            <w:tcW w:w="1235" w:type="dxa"/>
            <w:shd w:val="clear" w:color="auto" w:fill="713D37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 xml:space="preserve">PET </w:t>
            </w:r>
            <w:proofErr w:type="spellStart"/>
            <w:r w:rsidRPr="00B53FF1">
              <w:t>hypometabolism</w:t>
            </w:r>
            <w:proofErr w:type="spellEnd"/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30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30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Purple</w:t>
            </w:r>
          </w:p>
        </w:tc>
        <w:tc>
          <w:tcPr>
            <w:tcW w:w="1235" w:type="dxa"/>
            <w:shd w:val="clear" w:color="auto" w:fill="820082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 xml:space="preserve">SPECT </w:t>
            </w:r>
            <w:proofErr w:type="spellStart"/>
            <w:r w:rsidRPr="00B53FF1">
              <w:t>hyperperfusion</w:t>
            </w:r>
            <w:proofErr w:type="spellEnd"/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18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Pink</w:t>
            </w:r>
          </w:p>
        </w:tc>
        <w:tc>
          <w:tcPr>
            <w:tcW w:w="1235" w:type="dxa"/>
            <w:shd w:val="clear" w:color="auto" w:fill="FFB9FF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IC-electrodes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55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0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Yellow</w:t>
            </w:r>
          </w:p>
        </w:tc>
        <w:tc>
          <w:tcPr>
            <w:tcW w:w="1235" w:type="dxa"/>
            <w:shd w:val="clear" w:color="auto" w:fill="FFFF00"/>
          </w:tcPr>
          <w:p w:rsidR="00FA7AD7" w:rsidRPr="00B53FF1" w:rsidRDefault="00FA7AD7" w:rsidP="00ED5B73"/>
        </w:tc>
      </w:tr>
      <w:tr w:rsidR="00FA7AD7" w:rsidRPr="00B53FF1" w:rsidTr="00ED5B73">
        <w:tc>
          <w:tcPr>
            <w:tcW w:w="1793" w:type="dxa"/>
          </w:tcPr>
          <w:p w:rsidR="00FA7AD7" w:rsidRPr="00B53FF1" w:rsidRDefault="00FA7AD7" w:rsidP="00ED5B73">
            <w:r w:rsidRPr="00B53FF1">
              <w:t>Skull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24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24</w:t>
            </w:r>
          </w:p>
        </w:tc>
        <w:tc>
          <w:tcPr>
            <w:tcW w:w="1592" w:type="dxa"/>
          </w:tcPr>
          <w:p w:rsidR="00FA7AD7" w:rsidRPr="00B53FF1" w:rsidRDefault="00FA7AD7" w:rsidP="00ED5B73">
            <w:r w:rsidRPr="00B53FF1">
              <w:t>224</w:t>
            </w:r>
          </w:p>
        </w:tc>
        <w:tc>
          <w:tcPr>
            <w:tcW w:w="1518" w:type="dxa"/>
          </w:tcPr>
          <w:p w:rsidR="00FA7AD7" w:rsidRPr="00B53FF1" w:rsidRDefault="00FA7AD7" w:rsidP="00ED5B73">
            <w:r w:rsidRPr="00B53FF1">
              <w:t>White</w:t>
            </w:r>
          </w:p>
        </w:tc>
        <w:tc>
          <w:tcPr>
            <w:tcW w:w="1235" w:type="dxa"/>
            <w:shd w:val="clear" w:color="auto" w:fill="F4F4F4"/>
          </w:tcPr>
          <w:p w:rsidR="00FA7AD7" w:rsidRPr="00B53FF1" w:rsidRDefault="00FA7AD7" w:rsidP="00ED5B73"/>
        </w:tc>
      </w:tr>
    </w:tbl>
    <w:p w:rsidR="00FA7AD7" w:rsidRPr="00B53FF1" w:rsidRDefault="00FA7AD7" w:rsidP="00FA7AD7"/>
    <w:p w:rsidR="00FA7AD7" w:rsidRPr="00B53FF1" w:rsidRDefault="00FA7AD7" w:rsidP="00FA7AD7">
      <w:r w:rsidRPr="00B53FF1">
        <w:t xml:space="preserve">Supplementary Table </w:t>
      </w:r>
      <w:r>
        <w:t>2</w:t>
      </w:r>
      <w:r w:rsidRPr="00B53FF1">
        <w:t xml:space="preserve"> </w:t>
      </w:r>
      <w:proofErr w:type="gramStart"/>
      <w:r w:rsidRPr="00B53FF1">
        <w:t>A</w:t>
      </w:r>
      <w:proofErr w:type="gramEnd"/>
      <w:r w:rsidRPr="00B53FF1">
        <w:t xml:space="preserve"> Table to show the RGB colour palette for display of multimodality imaging in this series</w:t>
      </w: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480" w:lineRule="auto"/>
        <w:jc w:val="both"/>
        <w:rPr>
          <w:rFonts w:ascii="Arial" w:hAnsi="Arial" w:cs="Arial"/>
        </w:rPr>
      </w:pPr>
    </w:p>
    <w:p w:rsidR="00FA7AD7" w:rsidRDefault="00FA7AD7" w:rsidP="00FA7AD7">
      <w:pPr>
        <w:spacing w:line="240" w:lineRule="auto"/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080"/>
        <w:gridCol w:w="3265"/>
        <w:gridCol w:w="2977"/>
      </w:tblGrid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u w:val="single"/>
              </w:rPr>
            </w:pP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AMIRA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proofErr w:type="spellStart"/>
            <w:r w:rsidRPr="00DA7669">
              <w:rPr>
                <w:highlight w:val="yellow"/>
                <w:u w:val="single"/>
              </w:rPr>
              <w:t>EpiNav</w:t>
            </w:r>
            <w:r w:rsidRPr="00797DA1">
              <w:rPr>
                <w:highlight w:val="yellow"/>
                <w:u w:val="single"/>
                <w:vertAlign w:val="superscript"/>
              </w:rPr>
              <w:t>TM</w:t>
            </w:r>
            <w:proofErr w:type="spellEnd"/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Availability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Commercial software, license required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In-house software, In development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Technical skills needed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Medium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Low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User friendliness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Medium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Medium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Duration of processing*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2-3 hours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1-2 hours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Visualisation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Volume-rendering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Surface-rendering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Vessel extraction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Multi-step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Single step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Planning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Not available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Trajectory planning module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 xml:space="preserve">Export to S7 </w:t>
            </w:r>
            <w:proofErr w:type="spellStart"/>
            <w:r w:rsidRPr="00DA7669">
              <w:rPr>
                <w:highlight w:val="yellow"/>
                <w:u w:val="single"/>
              </w:rPr>
              <w:t>Stealthstation</w:t>
            </w:r>
            <w:proofErr w:type="spellEnd"/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Difficult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Easy</w:t>
            </w:r>
          </w:p>
        </w:tc>
      </w:tr>
      <w:tr w:rsidR="00FA7AD7" w:rsidRPr="00607BE2" w:rsidTr="00ED5B73">
        <w:tc>
          <w:tcPr>
            <w:tcW w:w="3080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Post-operative electrode reconstructions</w:t>
            </w:r>
          </w:p>
        </w:tc>
        <w:tc>
          <w:tcPr>
            <w:tcW w:w="3265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Easy</w:t>
            </w:r>
          </w:p>
        </w:tc>
        <w:tc>
          <w:tcPr>
            <w:tcW w:w="2977" w:type="dxa"/>
          </w:tcPr>
          <w:p w:rsidR="00FA7AD7" w:rsidRPr="00DA7669" w:rsidRDefault="00FA7AD7" w:rsidP="00ED5B73">
            <w:pPr>
              <w:rPr>
                <w:highlight w:val="yellow"/>
                <w:u w:val="single"/>
              </w:rPr>
            </w:pPr>
            <w:r w:rsidRPr="00DA7669">
              <w:rPr>
                <w:highlight w:val="yellow"/>
                <w:u w:val="single"/>
              </w:rPr>
              <w:t>Easy</w:t>
            </w:r>
          </w:p>
        </w:tc>
      </w:tr>
    </w:tbl>
    <w:p w:rsidR="00FA7AD7" w:rsidRPr="00DA7669" w:rsidRDefault="00FA7AD7" w:rsidP="00FA7AD7">
      <w:pPr>
        <w:pStyle w:val="ListParagraph"/>
        <w:numPr>
          <w:ilvl w:val="0"/>
          <w:numId w:val="1"/>
        </w:numPr>
        <w:spacing w:line="240" w:lineRule="auto"/>
        <w:rPr>
          <w:highlight w:val="yellow"/>
          <w:u w:val="single"/>
        </w:rPr>
      </w:pPr>
      <w:r w:rsidRPr="00DA7669">
        <w:rPr>
          <w:highlight w:val="yellow"/>
          <w:u w:val="single"/>
        </w:rPr>
        <w:t>Not inclusive of data collation and pre-processing</w:t>
      </w:r>
    </w:p>
    <w:p w:rsidR="00FA7AD7" w:rsidRPr="00DA7669" w:rsidRDefault="00FA7AD7" w:rsidP="00FA7AD7">
      <w:pPr>
        <w:spacing w:line="240" w:lineRule="auto"/>
        <w:rPr>
          <w:u w:val="single"/>
        </w:rPr>
      </w:pPr>
      <w:r w:rsidRPr="00DA7669">
        <w:rPr>
          <w:highlight w:val="yellow"/>
          <w:u w:val="single"/>
        </w:rPr>
        <w:t xml:space="preserve">Supplementary Table </w:t>
      </w:r>
      <w:r>
        <w:rPr>
          <w:highlight w:val="yellow"/>
          <w:u w:val="single"/>
        </w:rPr>
        <w:t>3</w:t>
      </w:r>
      <w:r w:rsidRPr="00DA7669">
        <w:rPr>
          <w:highlight w:val="yellow"/>
          <w:u w:val="single"/>
        </w:rPr>
        <w:t xml:space="preserve">. A Table to show a comparison of AMIRA and </w:t>
      </w:r>
      <w:proofErr w:type="spellStart"/>
      <w:r w:rsidRPr="00DA7669">
        <w:rPr>
          <w:highlight w:val="yellow"/>
          <w:u w:val="single"/>
        </w:rPr>
        <w:t>EpiNav</w:t>
      </w:r>
      <w:proofErr w:type="spellEnd"/>
      <w:r w:rsidRPr="00DA7669">
        <w:rPr>
          <w:highlight w:val="yellow"/>
          <w:u w:val="single"/>
        </w:rPr>
        <w:t xml:space="preserve"> software packages</w:t>
      </w:r>
    </w:p>
    <w:p w:rsidR="00FA7AD7" w:rsidRDefault="00FA7AD7" w:rsidP="00FA7AD7">
      <w:pPr>
        <w:spacing w:line="240" w:lineRule="auto"/>
        <w:rPr>
          <w:color w:val="FF0000"/>
        </w:rPr>
      </w:pPr>
    </w:p>
    <w:p w:rsidR="00FA7AD7" w:rsidRDefault="00FA7AD7" w:rsidP="00FA7AD7">
      <w:pPr>
        <w:spacing w:line="240" w:lineRule="auto"/>
        <w:rPr>
          <w:color w:val="FF0000"/>
        </w:rPr>
      </w:pPr>
    </w:p>
    <w:p w:rsidR="004826B0" w:rsidRDefault="004826B0"/>
    <w:sectPr w:rsidR="00482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8E3F3E"/>
    <w:multiLevelType w:val="hybridMultilevel"/>
    <w:tmpl w:val="007870AE"/>
    <w:lvl w:ilvl="0" w:tplc="C33451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AD7"/>
    <w:rsid w:val="00000E1C"/>
    <w:rsid w:val="0000179B"/>
    <w:rsid w:val="000028F5"/>
    <w:rsid w:val="0000503B"/>
    <w:rsid w:val="00006C04"/>
    <w:rsid w:val="00007447"/>
    <w:rsid w:val="0000750F"/>
    <w:rsid w:val="00010BAC"/>
    <w:rsid w:val="00012E99"/>
    <w:rsid w:val="00013622"/>
    <w:rsid w:val="00015670"/>
    <w:rsid w:val="00017097"/>
    <w:rsid w:val="000172E4"/>
    <w:rsid w:val="00017E79"/>
    <w:rsid w:val="000202BB"/>
    <w:rsid w:val="00021DD2"/>
    <w:rsid w:val="00021F98"/>
    <w:rsid w:val="00022635"/>
    <w:rsid w:val="00022A66"/>
    <w:rsid w:val="00023CCE"/>
    <w:rsid w:val="00024C1D"/>
    <w:rsid w:val="000263ED"/>
    <w:rsid w:val="00026BD4"/>
    <w:rsid w:val="000278CB"/>
    <w:rsid w:val="000324D8"/>
    <w:rsid w:val="00033BD3"/>
    <w:rsid w:val="00034D95"/>
    <w:rsid w:val="0003513C"/>
    <w:rsid w:val="00035814"/>
    <w:rsid w:val="00035C30"/>
    <w:rsid w:val="00036837"/>
    <w:rsid w:val="0003791F"/>
    <w:rsid w:val="00037F0E"/>
    <w:rsid w:val="000404F5"/>
    <w:rsid w:val="00042FDE"/>
    <w:rsid w:val="00043A92"/>
    <w:rsid w:val="00043EE5"/>
    <w:rsid w:val="00043FCB"/>
    <w:rsid w:val="000446ED"/>
    <w:rsid w:val="0004495E"/>
    <w:rsid w:val="000449F0"/>
    <w:rsid w:val="00047121"/>
    <w:rsid w:val="00047780"/>
    <w:rsid w:val="00052C2A"/>
    <w:rsid w:val="0005371D"/>
    <w:rsid w:val="00053848"/>
    <w:rsid w:val="00054283"/>
    <w:rsid w:val="0005559B"/>
    <w:rsid w:val="00060009"/>
    <w:rsid w:val="000615A3"/>
    <w:rsid w:val="000617CD"/>
    <w:rsid w:val="00062147"/>
    <w:rsid w:val="0006242C"/>
    <w:rsid w:val="000654FB"/>
    <w:rsid w:val="0006588A"/>
    <w:rsid w:val="0006622E"/>
    <w:rsid w:val="000668E1"/>
    <w:rsid w:val="00067AA8"/>
    <w:rsid w:val="00067DB4"/>
    <w:rsid w:val="000708EA"/>
    <w:rsid w:val="0007145C"/>
    <w:rsid w:val="00071F20"/>
    <w:rsid w:val="00073917"/>
    <w:rsid w:val="00075489"/>
    <w:rsid w:val="000771D6"/>
    <w:rsid w:val="00077344"/>
    <w:rsid w:val="00081267"/>
    <w:rsid w:val="00081C24"/>
    <w:rsid w:val="000825CB"/>
    <w:rsid w:val="00083346"/>
    <w:rsid w:val="00083BE1"/>
    <w:rsid w:val="00084797"/>
    <w:rsid w:val="0008488C"/>
    <w:rsid w:val="00086E7D"/>
    <w:rsid w:val="000872CD"/>
    <w:rsid w:val="000878A5"/>
    <w:rsid w:val="00090CB6"/>
    <w:rsid w:val="000939DB"/>
    <w:rsid w:val="00093E50"/>
    <w:rsid w:val="00094202"/>
    <w:rsid w:val="0009787E"/>
    <w:rsid w:val="000A014F"/>
    <w:rsid w:val="000A078F"/>
    <w:rsid w:val="000A109C"/>
    <w:rsid w:val="000A1189"/>
    <w:rsid w:val="000A12DE"/>
    <w:rsid w:val="000A189E"/>
    <w:rsid w:val="000A24DB"/>
    <w:rsid w:val="000A46BC"/>
    <w:rsid w:val="000A4C81"/>
    <w:rsid w:val="000A4D97"/>
    <w:rsid w:val="000A51B6"/>
    <w:rsid w:val="000A54F4"/>
    <w:rsid w:val="000A6A5D"/>
    <w:rsid w:val="000A6B38"/>
    <w:rsid w:val="000A7A91"/>
    <w:rsid w:val="000A7B1E"/>
    <w:rsid w:val="000B0CFE"/>
    <w:rsid w:val="000B2048"/>
    <w:rsid w:val="000B2277"/>
    <w:rsid w:val="000B25AE"/>
    <w:rsid w:val="000B46A3"/>
    <w:rsid w:val="000B53CC"/>
    <w:rsid w:val="000B5E96"/>
    <w:rsid w:val="000B6E5F"/>
    <w:rsid w:val="000B7045"/>
    <w:rsid w:val="000B721B"/>
    <w:rsid w:val="000B79FE"/>
    <w:rsid w:val="000B7A8F"/>
    <w:rsid w:val="000B7D0C"/>
    <w:rsid w:val="000C0809"/>
    <w:rsid w:val="000C0AE4"/>
    <w:rsid w:val="000C0E6C"/>
    <w:rsid w:val="000C0E6E"/>
    <w:rsid w:val="000C0EDA"/>
    <w:rsid w:val="000C2129"/>
    <w:rsid w:val="000C2959"/>
    <w:rsid w:val="000C5ED7"/>
    <w:rsid w:val="000C609F"/>
    <w:rsid w:val="000D58D4"/>
    <w:rsid w:val="000D6A33"/>
    <w:rsid w:val="000E05DE"/>
    <w:rsid w:val="000E0895"/>
    <w:rsid w:val="000E4615"/>
    <w:rsid w:val="000E4EB7"/>
    <w:rsid w:val="000E5C0C"/>
    <w:rsid w:val="000E6EFF"/>
    <w:rsid w:val="000E71F6"/>
    <w:rsid w:val="000E7E1F"/>
    <w:rsid w:val="000F4815"/>
    <w:rsid w:val="000F4DD0"/>
    <w:rsid w:val="00100339"/>
    <w:rsid w:val="00101C57"/>
    <w:rsid w:val="00102311"/>
    <w:rsid w:val="00102980"/>
    <w:rsid w:val="0010434D"/>
    <w:rsid w:val="0010538D"/>
    <w:rsid w:val="00106945"/>
    <w:rsid w:val="00110469"/>
    <w:rsid w:val="00111B96"/>
    <w:rsid w:val="00111CE2"/>
    <w:rsid w:val="001153DD"/>
    <w:rsid w:val="00120282"/>
    <w:rsid w:val="001208FB"/>
    <w:rsid w:val="00120F49"/>
    <w:rsid w:val="001214C7"/>
    <w:rsid w:val="00123362"/>
    <w:rsid w:val="001246F4"/>
    <w:rsid w:val="00125BBC"/>
    <w:rsid w:val="001270CF"/>
    <w:rsid w:val="00127EF2"/>
    <w:rsid w:val="00132FA5"/>
    <w:rsid w:val="00135013"/>
    <w:rsid w:val="001364F6"/>
    <w:rsid w:val="00136BCA"/>
    <w:rsid w:val="00137034"/>
    <w:rsid w:val="00137AF4"/>
    <w:rsid w:val="00137CC9"/>
    <w:rsid w:val="001407AD"/>
    <w:rsid w:val="00141646"/>
    <w:rsid w:val="001423AF"/>
    <w:rsid w:val="001426C2"/>
    <w:rsid w:val="0014315C"/>
    <w:rsid w:val="001432EA"/>
    <w:rsid w:val="00143CC5"/>
    <w:rsid w:val="0014437B"/>
    <w:rsid w:val="00145B80"/>
    <w:rsid w:val="0014634A"/>
    <w:rsid w:val="00147482"/>
    <w:rsid w:val="00150257"/>
    <w:rsid w:val="00153DF0"/>
    <w:rsid w:val="00156736"/>
    <w:rsid w:val="001609CB"/>
    <w:rsid w:val="00160CFF"/>
    <w:rsid w:val="00161367"/>
    <w:rsid w:val="00161CCE"/>
    <w:rsid w:val="001620D0"/>
    <w:rsid w:val="00162ED1"/>
    <w:rsid w:val="001630B0"/>
    <w:rsid w:val="001637F1"/>
    <w:rsid w:val="001655D1"/>
    <w:rsid w:val="00165660"/>
    <w:rsid w:val="00166479"/>
    <w:rsid w:val="0016672F"/>
    <w:rsid w:val="001676B1"/>
    <w:rsid w:val="0017374C"/>
    <w:rsid w:val="001741B0"/>
    <w:rsid w:val="001758A0"/>
    <w:rsid w:val="00175B76"/>
    <w:rsid w:val="001765E0"/>
    <w:rsid w:val="00176B5E"/>
    <w:rsid w:val="001774A3"/>
    <w:rsid w:val="00177B7C"/>
    <w:rsid w:val="00183252"/>
    <w:rsid w:val="0018398D"/>
    <w:rsid w:val="0018445A"/>
    <w:rsid w:val="0018592D"/>
    <w:rsid w:val="00185F35"/>
    <w:rsid w:val="00186CB1"/>
    <w:rsid w:val="001913F8"/>
    <w:rsid w:val="00193846"/>
    <w:rsid w:val="00193863"/>
    <w:rsid w:val="001943D8"/>
    <w:rsid w:val="00194561"/>
    <w:rsid w:val="00194BDA"/>
    <w:rsid w:val="00194CF3"/>
    <w:rsid w:val="00194E0B"/>
    <w:rsid w:val="00194E9F"/>
    <w:rsid w:val="00195F5B"/>
    <w:rsid w:val="00196344"/>
    <w:rsid w:val="00196492"/>
    <w:rsid w:val="001977F6"/>
    <w:rsid w:val="00197F49"/>
    <w:rsid w:val="00197FE4"/>
    <w:rsid w:val="001A07ED"/>
    <w:rsid w:val="001A1404"/>
    <w:rsid w:val="001A2043"/>
    <w:rsid w:val="001A2921"/>
    <w:rsid w:val="001A2BB1"/>
    <w:rsid w:val="001A2C6D"/>
    <w:rsid w:val="001A5EF9"/>
    <w:rsid w:val="001A6060"/>
    <w:rsid w:val="001A67F6"/>
    <w:rsid w:val="001A6C46"/>
    <w:rsid w:val="001B07B9"/>
    <w:rsid w:val="001B1BCD"/>
    <w:rsid w:val="001B1BF7"/>
    <w:rsid w:val="001B22ED"/>
    <w:rsid w:val="001B252E"/>
    <w:rsid w:val="001B2EAB"/>
    <w:rsid w:val="001B314E"/>
    <w:rsid w:val="001B3F11"/>
    <w:rsid w:val="001B6448"/>
    <w:rsid w:val="001B67FC"/>
    <w:rsid w:val="001C0DB7"/>
    <w:rsid w:val="001C1BE8"/>
    <w:rsid w:val="001C46DB"/>
    <w:rsid w:val="001C4D73"/>
    <w:rsid w:val="001C55A8"/>
    <w:rsid w:val="001C5967"/>
    <w:rsid w:val="001C6766"/>
    <w:rsid w:val="001C7147"/>
    <w:rsid w:val="001C7FBE"/>
    <w:rsid w:val="001D04FB"/>
    <w:rsid w:val="001D05B8"/>
    <w:rsid w:val="001D0C2E"/>
    <w:rsid w:val="001D107B"/>
    <w:rsid w:val="001D16D9"/>
    <w:rsid w:val="001D17FE"/>
    <w:rsid w:val="001D1F04"/>
    <w:rsid w:val="001D2CCC"/>
    <w:rsid w:val="001D3CD7"/>
    <w:rsid w:val="001D4EF9"/>
    <w:rsid w:val="001D51E4"/>
    <w:rsid w:val="001D68B5"/>
    <w:rsid w:val="001D7114"/>
    <w:rsid w:val="001D7E92"/>
    <w:rsid w:val="001E091C"/>
    <w:rsid w:val="001E0953"/>
    <w:rsid w:val="001E2666"/>
    <w:rsid w:val="001E2F54"/>
    <w:rsid w:val="001E2F84"/>
    <w:rsid w:val="001E32FE"/>
    <w:rsid w:val="001E3C49"/>
    <w:rsid w:val="001F0C67"/>
    <w:rsid w:val="001F1726"/>
    <w:rsid w:val="001F17EA"/>
    <w:rsid w:val="001F4DA6"/>
    <w:rsid w:val="001F739B"/>
    <w:rsid w:val="002010B9"/>
    <w:rsid w:val="00201BE5"/>
    <w:rsid w:val="002025EF"/>
    <w:rsid w:val="00205FE9"/>
    <w:rsid w:val="00206843"/>
    <w:rsid w:val="002069C5"/>
    <w:rsid w:val="00207781"/>
    <w:rsid w:val="002107C8"/>
    <w:rsid w:val="00210A02"/>
    <w:rsid w:val="00210A63"/>
    <w:rsid w:val="00211905"/>
    <w:rsid w:val="00211D9B"/>
    <w:rsid w:val="00214417"/>
    <w:rsid w:val="002156F2"/>
    <w:rsid w:val="00215E96"/>
    <w:rsid w:val="0021698C"/>
    <w:rsid w:val="00216C14"/>
    <w:rsid w:val="00220211"/>
    <w:rsid w:val="00220CFA"/>
    <w:rsid w:val="00220F87"/>
    <w:rsid w:val="00221022"/>
    <w:rsid w:val="00221309"/>
    <w:rsid w:val="00221B13"/>
    <w:rsid w:val="0022228D"/>
    <w:rsid w:val="002241EA"/>
    <w:rsid w:val="00224640"/>
    <w:rsid w:val="00225BBC"/>
    <w:rsid w:val="0022728B"/>
    <w:rsid w:val="00227507"/>
    <w:rsid w:val="00227DE7"/>
    <w:rsid w:val="00230DD1"/>
    <w:rsid w:val="002315F0"/>
    <w:rsid w:val="0023412D"/>
    <w:rsid w:val="00234438"/>
    <w:rsid w:val="0023659A"/>
    <w:rsid w:val="00237BFB"/>
    <w:rsid w:val="00240C38"/>
    <w:rsid w:val="002442B0"/>
    <w:rsid w:val="002442EC"/>
    <w:rsid w:val="0024451D"/>
    <w:rsid w:val="0024659B"/>
    <w:rsid w:val="002529DF"/>
    <w:rsid w:val="00253049"/>
    <w:rsid w:val="00253596"/>
    <w:rsid w:val="002548FF"/>
    <w:rsid w:val="002558F0"/>
    <w:rsid w:val="00255DB5"/>
    <w:rsid w:val="00256632"/>
    <w:rsid w:val="00256C49"/>
    <w:rsid w:val="00260630"/>
    <w:rsid w:val="00261008"/>
    <w:rsid w:val="002617DB"/>
    <w:rsid w:val="0026228C"/>
    <w:rsid w:val="00262739"/>
    <w:rsid w:val="00262998"/>
    <w:rsid w:val="002636DE"/>
    <w:rsid w:val="0026380F"/>
    <w:rsid w:val="00263BAE"/>
    <w:rsid w:val="00264693"/>
    <w:rsid w:val="0026594D"/>
    <w:rsid w:val="00265E64"/>
    <w:rsid w:val="00265EBC"/>
    <w:rsid w:val="002662D8"/>
    <w:rsid w:val="00266AC5"/>
    <w:rsid w:val="00266B5A"/>
    <w:rsid w:val="00270A40"/>
    <w:rsid w:val="00273ADE"/>
    <w:rsid w:val="00273E0E"/>
    <w:rsid w:val="0027478C"/>
    <w:rsid w:val="00274F4F"/>
    <w:rsid w:val="00275E8B"/>
    <w:rsid w:val="00276B74"/>
    <w:rsid w:val="00277591"/>
    <w:rsid w:val="002779DC"/>
    <w:rsid w:val="00277DE2"/>
    <w:rsid w:val="00277E38"/>
    <w:rsid w:val="002817B2"/>
    <w:rsid w:val="00281F2B"/>
    <w:rsid w:val="00284793"/>
    <w:rsid w:val="002854FC"/>
    <w:rsid w:val="0028556A"/>
    <w:rsid w:val="00285AFC"/>
    <w:rsid w:val="00286666"/>
    <w:rsid w:val="002901D4"/>
    <w:rsid w:val="00291D78"/>
    <w:rsid w:val="002944EF"/>
    <w:rsid w:val="002963F5"/>
    <w:rsid w:val="002A013D"/>
    <w:rsid w:val="002A0C52"/>
    <w:rsid w:val="002A4CB9"/>
    <w:rsid w:val="002A5336"/>
    <w:rsid w:val="002A53B1"/>
    <w:rsid w:val="002A53B2"/>
    <w:rsid w:val="002A5AA1"/>
    <w:rsid w:val="002A6D00"/>
    <w:rsid w:val="002A745E"/>
    <w:rsid w:val="002A7766"/>
    <w:rsid w:val="002A7F06"/>
    <w:rsid w:val="002B0881"/>
    <w:rsid w:val="002B0CF7"/>
    <w:rsid w:val="002B1CAF"/>
    <w:rsid w:val="002B2115"/>
    <w:rsid w:val="002B2275"/>
    <w:rsid w:val="002B3C0B"/>
    <w:rsid w:val="002B4119"/>
    <w:rsid w:val="002B5431"/>
    <w:rsid w:val="002B5DC9"/>
    <w:rsid w:val="002B75BB"/>
    <w:rsid w:val="002C1496"/>
    <w:rsid w:val="002C1E42"/>
    <w:rsid w:val="002C26F3"/>
    <w:rsid w:val="002C30C8"/>
    <w:rsid w:val="002C3C69"/>
    <w:rsid w:val="002C412C"/>
    <w:rsid w:val="002C4399"/>
    <w:rsid w:val="002C4806"/>
    <w:rsid w:val="002C48FD"/>
    <w:rsid w:val="002D1F56"/>
    <w:rsid w:val="002D2232"/>
    <w:rsid w:val="002D3D66"/>
    <w:rsid w:val="002D3D9B"/>
    <w:rsid w:val="002D4BCD"/>
    <w:rsid w:val="002D5126"/>
    <w:rsid w:val="002D54C4"/>
    <w:rsid w:val="002E1896"/>
    <w:rsid w:val="002E1CC6"/>
    <w:rsid w:val="002E1EC0"/>
    <w:rsid w:val="002E257A"/>
    <w:rsid w:val="002E2F5B"/>
    <w:rsid w:val="002E49B6"/>
    <w:rsid w:val="002E6873"/>
    <w:rsid w:val="002E6D72"/>
    <w:rsid w:val="002E7327"/>
    <w:rsid w:val="002F26AD"/>
    <w:rsid w:val="002F3A1A"/>
    <w:rsid w:val="002F53F2"/>
    <w:rsid w:val="002F5BEC"/>
    <w:rsid w:val="00301516"/>
    <w:rsid w:val="003016EE"/>
    <w:rsid w:val="00301B09"/>
    <w:rsid w:val="00302051"/>
    <w:rsid w:val="003028F9"/>
    <w:rsid w:val="00304575"/>
    <w:rsid w:val="00305137"/>
    <w:rsid w:val="00305A29"/>
    <w:rsid w:val="00305C4A"/>
    <w:rsid w:val="00305D52"/>
    <w:rsid w:val="003063D9"/>
    <w:rsid w:val="00307A00"/>
    <w:rsid w:val="00310F93"/>
    <w:rsid w:val="00312F03"/>
    <w:rsid w:val="00313D04"/>
    <w:rsid w:val="0031547D"/>
    <w:rsid w:val="003163AE"/>
    <w:rsid w:val="00316B93"/>
    <w:rsid w:val="003208AB"/>
    <w:rsid w:val="00320A70"/>
    <w:rsid w:val="003231D5"/>
    <w:rsid w:val="00324357"/>
    <w:rsid w:val="00324AE1"/>
    <w:rsid w:val="003250B4"/>
    <w:rsid w:val="003256EC"/>
    <w:rsid w:val="00330903"/>
    <w:rsid w:val="00330D40"/>
    <w:rsid w:val="00331CC1"/>
    <w:rsid w:val="0033213B"/>
    <w:rsid w:val="00333249"/>
    <w:rsid w:val="0033429F"/>
    <w:rsid w:val="00335322"/>
    <w:rsid w:val="00335A51"/>
    <w:rsid w:val="0033695E"/>
    <w:rsid w:val="00336F60"/>
    <w:rsid w:val="003378E0"/>
    <w:rsid w:val="00340062"/>
    <w:rsid w:val="00341305"/>
    <w:rsid w:val="003416C8"/>
    <w:rsid w:val="00342DB1"/>
    <w:rsid w:val="003436ED"/>
    <w:rsid w:val="003441C1"/>
    <w:rsid w:val="003445B4"/>
    <w:rsid w:val="00347730"/>
    <w:rsid w:val="003477E1"/>
    <w:rsid w:val="00347C5E"/>
    <w:rsid w:val="00347EE3"/>
    <w:rsid w:val="0035038B"/>
    <w:rsid w:val="003503B5"/>
    <w:rsid w:val="003512A8"/>
    <w:rsid w:val="00351318"/>
    <w:rsid w:val="00351A82"/>
    <w:rsid w:val="0035353A"/>
    <w:rsid w:val="00354D0D"/>
    <w:rsid w:val="00355914"/>
    <w:rsid w:val="00355CF1"/>
    <w:rsid w:val="00357107"/>
    <w:rsid w:val="003576F0"/>
    <w:rsid w:val="0035799F"/>
    <w:rsid w:val="00361B66"/>
    <w:rsid w:val="00361F96"/>
    <w:rsid w:val="00364CAC"/>
    <w:rsid w:val="00364D50"/>
    <w:rsid w:val="00374533"/>
    <w:rsid w:val="003754CB"/>
    <w:rsid w:val="0037562C"/>
    <w:rsid w:val="00375BE3"/>
    <w:rsid w:val="00377199"/>
    <w:rsid w:val="00377A76"/>
    <w:rsid w:val="003802D8"/>
    <w:rsid w:val="00380541"/>
    <w:rsid w:val="00383373"/>
    <w:rsid w:val="003842BF"/>
    <w:rsid w:val="003848DB"/>
    <w:rsid w:val="00384B2B"/>
    <w:rsid w:val="00384D90"/>
    <w:rsid w:val="00385452"/>
    <w:rsid w:val="0038607B"/>
    <w:rsid w:val="00386802"/>
    <w:rsid w:val="003903EF"/>
    <w:rsid w:val="00391888"/>
    <w:rsid w:val="003920F8"/>
    <w:rsid w:val="00392E62"/>
    <w:rsid w:val="00393A87"/>
    <w:rsid w:val="00394646"/>
    <w:rsid w:val="00395C52"/>
    <w:rsid w:val="003A0E78"/>
    <w:rsid w:val="003A27A2"/>
    <w:rsid w:val="003A28C7"/>
    <w:rsid w:val="003A2A93"/>
    <w:rsid w:val="003A3BBA"/>
    <w:rsid w:val="003A3EB6"/>
    <w:rsid w:val="003A4AA9"/>
    <w:rsid w:val="003A59E0"/>
    <w:rsid w:val="003A7BC6"/>
    <w:rsid w:val="003B0957"/>
    <w:rsid w:val="003B12A7"/>
    <w:rsid w:val="003B4385"/>
    <w:rsid w:val="003B5974"/>
    <w:rsid w:val="003B60E7"/>
    <w:rsid w:val="003C014D"/>
    <w:rsid w:val="003C0A4D"/>
    <w:rsid w:val="003C1825"/>
    <w:rsid w:val="003C2A1A"/>
    <w:rsid w:val="003C4887"/>
    <w:rsid w:val="003C4D5E"/>
    <w:rsid w:val="003C4F0F"/>
    <w:rsid w:val="003C5153"/>
    <w:rsid w:val="003C574D"/>
    <w:rsid w:val="003C57AB"/>
    <w:rsid w:val="003C593B"/>
    <w:rsid w:val="003C62DC"/>
    <w:rsid w:val="003C6714"/>
    <w:rsid w:val="003C6E03"/>
    <w:rsid w:val="003D0EBE"/>
    <w:rsid w:val="003D2186"/>
    <w:rsid w:val="003D244A"/>
    <w:rsid w:val="003D2D7E"/>
    <w:rsid w:val="003D56DB"/>
    <w:rsid w:val="003E0264"/>
    <w:rsid w:val="003E2143"/>
    <w:rsid w:val="003E2570"/>
    <w:rsid w:val="003E25DC"/>
    <w:rsid w:val="003E2B73"/>
    <w:rsid w:val="003E3D69"/>
    <w:rsid w:val="003E5C28"/>
    <w:rsid w:val="003E645E"/>
    <w:rsid w:val="003E704D"/>
    <w:rsid w:val="003E723C"/>
    <w:rsid w:val="003E7D6D"/>
    <w:rsid w:val="003F01E4"/>
    <w:rsid w:val="003F0559"/>
    <w:rsid w:val="003F18E6"/>
    <w:rsid w:val="003F3DC3"/>
    <w:rsid w:val="003F4687"/>
    <w:rsid w:val="003F73B2"/>
    <w:rsid w:val="00400F8A"/>
    <w:rsid w:val="0040216C"/>
    <w:rsid w:val="00402E00"/>
    <w:rsid w:val="0040433C"/>
    <w:rsid w:val="004046B5"/>
    <w:rsid w:val="0040483C"/>
    <w:rsid w:val="00405EFF"/>
    <w:rsid w:val="00405FFF"/>
    <w:rsid w:val="00407395"/>
    <w:rsid w:val="0041009E"/>
    <w:rsid w:val="00413C43"/>
    <w:rsid w:val="004142EE"/>
    <w:rsid w:val="00414DCA"/>
    <w:rsid w:val="0041528D"/>
    <w:rsid w:val="004167C3"/>
    <w:rsid w:val="00417271"/>
    <w:rsid w:val="0041732B"/>
    <w:rsid w:val="00420030"/>
    <w:rsid w:val="00420FCD"/>
    <w:rsid w:val="00421E90"/>
    <w:rsid w:val="004220D6"/>
    <w:rsid w:val="00422536"/>
    <w:rsid w:val="0042362F"/>
    <w:rsid w:val="004236CC"/>
    <w:rsid w:val="004266E9"/>
    <w:rsid w:val="00426B51"/>
    <w:rsid w:val="00430FDD"/>
    <w:rsid w:val="0043101D"/>
    <w:rsid w:val="00431281"/>
    <w:rsid w:val="00431C57"/>
    <w:rsid w:val="0043380F"/>
    <w:rsid w:val="00433D8B"/>
    <w:rsid w:val="00433D8F"/>
    <w:rsid w:val="00437BAC"/>
    <w:rsid w:val="00437DE2"/>
    <w:rsid w:val="004415D4"/>
    <w:rsid w:val="0044269F"/>
    <w:rsid w:val="004450AB"/>
    <w:rsid w:val="00450B99"/>
    <w:rsid w:val="00454E2C"/>
    <w:rsid w:val="004555E0"/>
    <w:rsid w:val="004568D5"/>
    <w:rsid w:val="00460D40"/>
    <w:rsid w:val="00460DAC"/>
    <w:rsid w:val="004627BC"/>
    <w:rsid w:val="00462AC2"/>
    <w:rsid w:val="00464463"/>
    <w:rsid w:val="00464826"/>
    <w:rsid w:val="004650A9"/>
    <w:rsid w:val="00465239"/>
    <w:rsid w:val="0046525C"/>
    <w:rsid w:val="00465617"/>
    <w:rsid w:val="00467567"/>
    <w:rsid w:val="00470F0D"/>
    <w:rsid w:val="00471FA2"/>
    <w:rsid w:val="0047508C"/>
    <w:rsid w:val="0047585B"/>
    <w:rsid w:val="00476184"/>
    <w:rsid w:val="00476427"/>
    <w:rsid w:val="00481640"/>
    <w:rsid w:val="00481EDD"/>
    <w:rsid w:val="004826B0"/>
    <w:rsid w:val="004830EF"/>
    <w:rsid w:val="004836A5"/>
    <w:rsid w:val="004846E3"/>
    <w:rsid w:val="00490A03"/>
    <w:rsid w:val="00494B73"/>
    <w:rsid w:val="00495AB7"/>
    <w:rsid w:val="004964A7"/>
    <w:rsid w:val="00496BD5"/>
    <w:rsid w:val="004979AD"/>
    <w:rsid w:val="004A01DA"/>
    <w:rsid w:val="004A082A"/>
    <w:rsid w:val="004A1165"/>
    <w:rsid w:val="004A1172"/>
    <w:rsid w:val="004A155D"/>
    <w:rsid w:val="004A3316"/>
    <w:rsid w:val="004A4F83"/>
    <w:rsid w:val="004A598E"/>
    <w:rsid w:val="004A75EA"/>
    <w:rsid w:val="004A7D9C"/>
    <w:rsid w:val="004B0BDC"/>
    <w:rsid w:val="004B1EAB"/>
    <w:rsid w:val="004B2977"/>
    <w:rsid w:val="004B2C22"/>
    <w:rsid w:val="004B45F7"/>
    <w:rsid w:val="004B4E66"/>
    <w:rsid w:val="004B71EA"/>
    <w:rsid w:val="004B753C"/>
    <w:rsid w:val="004C0E8B"/>
    <w:rsid w:val="004C1360"/>
    <w:rsid w:val="004C5BC9"/>
    <w:rsid w:val="004C5ECD"/>
    <w:rsid w:val="004C66F5"/>
    <w:rsid w:val="004C6A66"/>
    <w:rsid w:val="004C6F1A"/>
    <w:rsid w:val="004D136E"/>
    <w:rsid w:val="004D266F"/>
    <w:rsid w:val="004D730A"/>
    <w:rsid w:val="004D7796"/>
    <w:rsid w:val="004E2A71"/>
    <w:rsid w:val="004E2F4B"/>
    <w:rsid w:val="004E2FAD"/>
    <w:rsid w:val="004E5521"/>
    <w:rsid w:val="004E618F"/>
    <w:rsid w:val="004E7236"/>
    <w:rsid w:val="004F152A"/>
    <w:rsid w:val="004F18D8"/>
    <w:rsid w:val="004F1A5D"/>
    <w:rsid w:val="004F27FE"/>
    <w:rsid w:val="004F2DB0"/>
    <w:rsid w:val="004F419E"/>
    <w:rsid w:val="004F46B7"/>
    <w:rsid w:val="004F485F"/>
    <w:rsid w:val="004F4BE1"/>
    <w:rsid w:val="004F4C81"/>
    <w:rsid w:val="004F4F67"/>
    <w:rsid w:val="004F590E"/>
    <w:rsid w:val="005008CC"/>
    <w:rsid w:val="00500C5B"/>
    <w:rsid w:val="00501276"/>
    <w:rsid w:val="00501940"/>
    <w:rsid w:val="00510141"/>
    <w:rsid w:val="00510804"/>
    <w:rsid w:val="005115D6"/>
    <w:rsid w:val="00513158"/>
    <w:rsid w:val="00516160"/>
    <w:rsid w:val="005161E0"/>
    <w:rsid w:val="005200AB"/>
    <w:rsid w:val="00524488"/>
    <w:rsid w:val="00524F69"/>
    <w:rsid w:val="00524FD5"/>
    <w:rsid w:val="00525C60"/>
    <w:rsid w:val="00525F66"/>
    <w:rsid w:val="00526077"/>
    <w:rsid w:val="00526348"/>
    <w:rsid w:val="00527B7E"/>
    <w:rsid w:val="0053066C"/>
    <w:rsid w:val="00530C76"/>
    <w:rsid w:val="00532F01"/>
    <w:rsid w:val="00534696"/>
    <w:rsid w:val="00537289"/>
    <w:rsid w:val="00537F00"/>
    <w:rsid w:val="00541C35"/>
    <w:rsid w:val="00541D29"/>
    <w:rsid w:val="00544AAE"/>
    <w:rsid w:val="00544C8C"/>
    <w:rsid w:val="00545023"/>
    <w:rsid w:val="005469D8"/>
    <w:rsid w:val="00547979"/>
    <w:rsid w:val="00550C78"/>
    <w:rsid w:val="00551630"/>
    <w:rsid w:val="00554C94"/>
    <w:rsid w:val="005559BE"/>
    <w:rsid w:val="00555AD1"/>
    <w:rsid w:val="005562BC"/>
    <w:rsid w:val="00556933"/>
    <w:rsid w:val="00560098"/>
    <w:rsid w:val="00560687"/>
    <w:rsid w:val="00561EC1"/>
    <w:rsid w:val="00562118"/>
    <w:rsid w:val="0056283F"/>
    <w:rsid w:val="00562A1C"/>
    <w:rsid w:val="00564F1C"/>
    <w:rsid w:val="0056530D"/>
    <w:rsid w:val="00565E36"/>
    <w:rsid w:val="00570C79"/>
    <w:rsid w:val="00571973"/>
    <w:rsid w:val="00572360"/>
    <w:rsid w:val="00574850"/>
    <w:rsid w:val="00574D1A"/>
    <w:rsid w:val="00576837"/>
    <w:rsid w:val="00576AC3"/>
    <w:rsid w:val="005818A0"/>
    <w:rsid w:val="00581D0D"/>
    <w:rsid w:val="0058240C"/>
    <w:rsid w:val="005855A6"/>
    <w:rsid w:val="00585913"/>
    <w:rsid w:val="005909D7"/>
    <w:rsid w:val="0059122C"/>
    <w:rsid w:val="005920B3"/>
    <w:rsid w:val="00592D4C"/>
    <w:rsid w:val="00593862"/>
    <w:rsid w:val="00595478"/>
    <w:rsid w:val="00595C89"/>
    <w:rsid w:val="00596664"/>
    <w:rsid w:val="005966EC"/>
    <w:rsid w:val="00596840"/>
    <w:rsid w:val="00597DC5"/>
    <w:rsid w:val="00597FE1"/>
    <w:rsid w:val="005A00F4"/>
    <w:rsid w:val="005A0881"/>
    <w:rsid w:val="005A0CB0"/>
    <w:rsid w:val="005A17A9"/>
    <w:rsid w:val="005A4390"/>
    <w:rsid w:val="005A5B43"/>
    <w:rsid w:val="005A6C8E"/>
    <w:rsid w:val="005A731A"/>
    <w:rsid w:val="005A7352"/>
    <w:rsid w:val="005B0F05"/>
    <w:rsid w:val="005B145C"/>
    <w:rsid w:val="005B1B8B"/>
    <w:rsid w:val="005B1CB8"/>
    <w:rsid w:val="005B2ED6"/>
    <w:rsid w:val="005B3914"/>
    <w:rsid w:val="005B3C64"/>
    <w:rsid w:val="005B4AFD"/>
    <w:rsid w:val="005B4D2E"/>
    <w:rsid w:val="005B4D30"/>
    <w:rsid w:val="005B63CB"/>
    <w:rsid w:val="005C00CE"/>
    <w:rsid w:val="005C2134"/>
    <w:rsid w:val="005C4438"/>
    <w:rsid w:val="005C5577"/>
    <w:rsid w:val="005D0FAA"/>
    <w:rsid w:val="005D3170"/>
    <w:rsid w:val="005D38AA"/>
    <w:rsid w:val="005D540F"/>
    <w:rsid w:val="005D61C2"/>
    <w:rsid w:val="005D6913"/>
    <w:rsid w:val="005D7C88"/>
    <w:rsid w:val="005E029D"/>
    <w:rsid w:val="005E079C"/>
    <w:rsid w:val="005E4DD9"/>
    <w:rsid w:val="005E5309"/>
    <w:rsid w:val="005E66BD"/>
    <w:rsid w:val="005E749A"/>
    <w:rsid w:val="005E79ED"/>
    <w:rsid w:val="005F0EEB"/>
    <w:rsid w:val="005F208C"/>
    <w:rsid w:val="005F217D"/>
    <w:rsid w:val="005F2FDE"/>
    <w:rsid w:val="005F3257"/>
    <w:rsid w:val="005F4413"/>
    <w:rsid w:val="005F6262"/>
    <w:rsid w:val="005F693D"/>
    <w:rsid w:val="005F769D"/>
    <w:rsid w:val="005F7B0B"/>
    <w:rsid w:val="00601798"/>
    <w:rsid w:val="0060181C"/>
    <w:rsid w:val="00601B3B"/>
    <w:rsid w:val="00602BD9"/>
    <w:rsid w:val="006053F6"/>
    <w:rsid w:val="00605B01"/>
    <w:rsid w:val="00605D1F"/>
    <w:rsid w:val="0060647C"/>
    <w:rsid w:val="00606621"/>
    <w:rsid w:val="0060683E"/>
    <w:rsid w:val="00607A44"/>
    <w:rsid w:val="00607B82"/>
    <w:rsid w:val="00610396"/>
    <w:rsid w:val="0061114D"/>
    <w:rsid w:val="00611413"/>
    <w:rsid w:val="0061311D"/>
    <w:rsid w:val="00613D68"/>
    <w:rsid w:val="006142B6"/>
    <w:rsid w:val="00614DCA"/>
    <w:rsid w:val="0061575F"/>
    <w:rsid w:val="00615829"/>
    <w:rsid w:val="00615EBB"/>
    <w:rsid w:val="00617D33"/>
    <w:rsid w:val="0062057E"/>
    <w:rsid w:val="00620B43"/>
    <w:rsid w:val="00620DC6"/>
    <w:rsid w:val="00621006"/>
    <w:rsid w:val="00621F1D"/>
    <w:rsid w:val="0062224C"/>
    <w:rsid w:val="00622FB4"/>
    <w:rsid w:val="0062322D"/>
    <w:rsid w:val="0062337B"/>
    <w:rsid w:val="00623CDF"/>
    <w:rsid w:val="00623EEB"/>
    <w:rsid w:val="00624BFA"/>
    <w:rsid w:val="00625950"/>
    <w:rsid w:val="00626101"/>
    <w:rsid w:val="00626C65"/>
    <w:rsid w:val="0063050C"/>
    <w:rsid w:val="006334A2"/>
    <w:rsid w:val="00633D0B"/>
    <w:rsid w:val="00634BA2"/>
    <w:rsid w:val="00634F97"/>
    <w:rsid w:val="00635376"/>
    <w:rsid w:val="00635C90"/>
    <w:rsid w:val="00636571"/>
    <w:rsid w:val="00636AD7"/>
    <w:rsid w:val="006371A3"/>
    <w:rsid w:val="006403AB"/>
    <w:rsid w:val="006403E8"/>
    <w:rsid w:val="00641A58"/>
    <w:rsid w:val="00641A97"/>
    <w:rsid w:val="006430A4"/>
    <w:rsid w:val="0064664D"/>
    <w:rsid w:val="00646C71"/>
    <w:rsid w:val="006474F2"/>
    <w:rsid w:val="00647853"/>
    <w:rsid w:val="00647BC3"/>
    <w:rsid w:val="0065052E"/>
    <w:rsid w:val="006508E8"/>
    <w:rsid w:val="00650B52"/>
    <w:rsid w:val="006515D0"/>
    <w:rsid w:val="00652FA6"/>
    <w:rsid w:val="00653692"/>
    <w:rsid w:val="0065415D"/>
    <w:rsid w:val="00654523"/>
    <w:rsid w:val="006548AA"/>
    <w:rsid w:val="0065538F"/>
    <w:rsid w:val="00657DFC"/>
    <w:rsid w:val="00661582"/>
    <w:rsid w:val="006617F9"/>
    <w:rsid w:val="00663CFE"/>
    <w:rsid w:val="00664CB3"/>
    <w:rsid w:val="00665FC2"/>
    <w:rsid w:val="0066643D"/>
    <w:rsid w:val="00666E87"/>
    <w:rsid w:val="00666E9A"/>
    <w:rsid w:val="00666FB0"/>
    <w:rsid w:val="006672E9"/>
    <w:rsid w:val="0067050C"/>
    <w:rsid w:val="00670648"/>
    <w:rsid w:val="006715B0"/>
    <w:rsid w:val="006716C1"/>
    <w:rsid w:val="00672F45"/>
    <w:rsid w:val="00673815"/>
    <w:rsid w:val="00673CAC"/>
    <w:rsid w:val="00675125"/>
    <w:rsid w:val="00681C14"/>
    <w:rsid w:val="00682374"/>
    <w:rsid w:val="006843F1"/>
    <w:rsid w:val="00684B63"/>
    <w:rsid w:val="00690C94"/>
    <w:rsid w:val="00690E9B"/>
    <w:rsid w:val="006922D2"/>
    <w:rsid w:val="0069345E"/>
    <w:rsid w:val="00695CE9"/>
    <w:rsid w:val="006964DD"/>
    <w:rsid w:val="006A05FF"/>
    <w:rsid w:val="006A130A"/>
    <w:rsid w:val="006A329E"/>
    <w:rsid w:val="006A6762"/>
    <w:rsid w:val="006A78D8"/>
    <w:rsid w:val="006B1CE5"/>
    <w:rsid w:val="006B265A"/>
    <w:rsid w:val="006B3BC4"/>
    <w:rsid w:val="006B41CF"/>
    <w:rsid w:val="006B5544"/>
    <w:rsid w:val="006B56D6"/>
    <w:rsid w:val="006B5D7A"/>
    <w:rsid w:val="006B6AE2"/>
    <w:rsid w:val="006B7310"/>
    <w:rsid w:val="006B780F"/>
    <w:rsid w:val="006C04CF"/>
    <w:rsid w:val="006C07EA"/>
    <w:rsid w:val="006C15C1"/>
    <w:rsid w:val="006C17EB"/>
    <w:rsid w:val="006C4719"/>
    <w:rsid w:val="006C6CDA"/>
    <w:rsid w:val="006D097E"/>
    <w:rsid w:val="006D1165"/>
    <w:rsid w:val="006D1714"/>
    <w:rsid w:val="006D17FB"/>
    <w:rsid w:val="006D26D2"/>
    <w:rsid w:val="006D3CFE"/>
    <w:rsid w:val="006D4EE6"/>
    <w:rsid w:val="006D53C1"/>
    <w:rsid w:val="006D7394"/>
    <w:rsid w:val="006E08A7"/>
    <w:rsid w:val="006E1737"/>
    <w:rsid w:val="006E1D5B"/>
    <w:rsid w:val="006E31CC"/>
    <w:rsid w:val="006E330D"/>
    <w:rsid w:val="006E36B0"/>
    <w:rsid w:val="006E41F4"/>
    <w:rsid w:val="006E4483"/>
    <w:rsid w:val="006F04E4"/>
    <w:rsid w:val="006F0656"/>
    <w:rsid w:val="006F082B"/>
    <w:rsid w:val="006F0C1C"/>
    <w:rsid w:val="006F128C"/>
    <w:rsid w:val="006F16A6"/>
    <w:rsid w:val="006F5269"/>
    <w:rsid w:val="006F62BC"/>
    <w:rsid w:val="006F69E4"/>
    <w:rsid w:val="006F6A7D"/>
    <w:rsid w:val="00700AEA"/>
    <w:rsid w:val="007016DD"/>
    <w:rsid w:val="0070227A"/>
    <w:rsid w:val="0070377C"/>
    <w:rsid w:val="0070477A"/>
    <w:rsid w:val="00705D0E"/>
    <w:rsid w:val="00707C5A"/>
    <w:rsid w:val="00707C74"/>
    <w:rsid w:val="0071021E"/>
    <w:rsid w:val="0071028F"/>
    <w:rsid w:val="007102B6"/>
    <w:rsid w:val="00710309"/>
    <w:rsid w:val="00710DA2"/>
    <w:rsid w:val="00715328"/>
    <w:rsid w:val="00716A54"/>
    <w:rsid w:val="00716C00"/>
    <w:rsid w:val="00717353"/>
    <w:rsid w:val="00717791"/>
    <w:rsid w:val="00717C98"/>
    <w:rsid w:val="00720D3C"/>
    <w:rsid w:val="007211C7"/>
    <w:rsid w:val="00721C1D"/>
    <w:rsid w:val="007228EF"/>
    <w:rsid w:val="007232DB"/>
    <w:rsid w:val="007237E9"/>
    <w:rsid w:val="00725C86"/>
    <w:rsid w:val="00727CE6"/>
    <w:rsid w:val="00727D5C"/>
    <w:rsid w:val="007302CC"/>
    <w:rsid w:val="00731467"/>
    <w:rsid w:val="00731717"/>
    <w:rsid w:val="00732482"/>
    <w:rsid w:val="00733094"/>
    <w:rsid w:val="0073668D"/>
    <w:rsid w:val="00737985"/>
    <w:rsid w:val="007411A7"/>
    <w:rsid w:val="0074185F"/>
    <w:rsid w:val="0074226A"/>
    <w:rsid w:val="00742A08"/>
    <w:rsid w:val="007439F0"/>
    <w:rsid w:val="00745608"/>
    <w:rsid w:val="00745626"/>
    <w:rsid w:val="007500B6"/>
    <w:rsid w:val="0075082E"/>
    <w:rsid w:val="00750AD6"/>
    <w:rsid w:val="007519F8"/>
    <w:rsid w:val="00751C05"/>
    <w:rsid w:val="007520A0"/>
    <w:rsid w:val="00757179"/>
    <w:rsid w:val="00757627"/>
    <w:rsid w:val="00760260"/>
    <w:rsid w:val="007619BF"/>
    <w:rsid w:val="00762C50"/>
    <w:rsid w:val="00762EF3"/>
    <w:rsid w:val="007630C0"/>
    <w:rsid w:val="00763C63"/>
    <w:rsid w:val="007640A3"/>
    <w:rsid w:val="00765516"/>
    <w:rsid w:val="007657E9"/>
    <w:rsid w:val="007658EA"/>
    <w:rsid w:val="0076626E"/>
    <w:rsid w:val="00766C5C"/>
    <w:rsid w:val="00767E6A"/>
    <w:rsid w:val="00770F15"/>
    <w:rsid w:val="0077167E"/>
    <w:rsid w:val="00771D4A"/>
    <w:rsid w:val="00776EC5"/>
    <w:rsid w:val="00780322"/>
    <w:rsid w:val="00780BAD"/>
    <w:rsid w:val="00780C14"/>
    <w:rsid w:val="007811FD"/>
    <w:rsid w:val="00781270"/>
    <w:rsid w:val="0078156B"/>
    <w:rsid w:val="00783BB9"/>
    <w:rsid w:val="007840F4"/>
    <w:rsid w:val="00786204"/>
    <w:rsid w:val="00786811"/>
    <w:rsid w:val="0078684B"/>
    <w:rsid w:val="00787414"/>
    <w:rsid w:val="00791180"/>
    <w:rsid w:val="00791DFA"/>
    <w:rsid w:val="00791FAD"/>
    <w:rsid w:val="00792535"/>
    <w:rsid w:val="00793789"/>
    <w:rsid w:val="00794705"/>
    <w:rsid w:val="007951F2"/>
    <w:rsid w:val="007956DA"/>
    <w:rsid w:val="00795CD8"/>
    <w:rsid w:val="00795D2B"/>
    <w:rsid w:val="007963B8"/>
    <w:rsid w:val="007970D8"/>
    <w:rsid w:val="007974C4"/>
    <w:rsid w:val="0079796A"/>
    <w:rsid w:val="007A00D4"/>
    <w:rsid w:val="007A0121"/>
    <w:rsid w:val="007A03C9"/>
    <w:rsid w:val="007A2976"/>
    <w:rsid w:val="007A3ABB"/>
    <w:rsid w:val="007A3EAC"/>
    <w:rsid w:val="007A46DF"/>
    <w:rsid w:val="007A5AC5"/>
    <w:rsid w:val="007A6A70"/>
    <w:rsid w:val="007B08F0"/>
    <w:rsid w:val="007B104A"/>
    <w:rsid w:val="007B1256"/>
    <w:rsid w:val="007B2A19"/>
    <w:rsid w:val="007B2B1D"/>
    <w:rsid w:val="007B54DA"/>
    <w:rsid w:val="007B66BF"/>
    <w:rsid w:val="007B68D9"/>
    <w:rsid w:val="007C05BB"/>
    <w:rsid w:val="007C08A4"/>
    <w:rsid w:val="007C0A6E"/>
    <w:rsid w:val="007C2BAF"/>
    <w:rsid w:val="007C3F60"/>
    <w:rsid w:val="007C5FF3"/>
    <w:rsid w:val="007C6E46"/>
    <w:rsid w:val="007C7724"/>
    <w:rsid w:val="007C7AB4"/>
    <w:rsid w:val="007D482B"/>
    <w:rsid w:val="007D4A8E"/>
    <w:rsid w:val="007D4F06"/>
    <w:rsid w:val="007D57DB"/>
    <w:rsid w:val="007D5A8B"/>
    <w:rsid w:val="007D74E6"/>
    <w:rsid w:val="007E1D8B"/>
    <w:rsid w:val="007E240F"/>
    <w:rsid w:val="007E5812"/>
    <w:rsid w:val="007F0264"/>
    <w:rsid w:val="007F04CA"/>
    <w:rsid w:val="007F0D0C"/>
    <w:rsid w:val="007F1306"/>
    <w:rsid w:val="007F1FC8"/>
    <w:rsid w:val="007F40A7"/>
    <w:rsid w:val="007F4E3A"/>
    <w:rsid w:val="007F6CA9"/>
    <w:rsid w:val="00800025"/>
    <w:rsid w:val="00800DC4"/>
    <w:rsid w:val="00800E07"/>
    <w:rsid w:val="00801CF4"/>
    <w:rsid w:val="008021B8"/>
    <w:rsid w:val="008028E6"/>
    <w:rsid w:val="00803167"/>
    <w:rsid w:val="0080331B"/>
    <w:rsid w:val="00807CF2"/>
    <w:rsid w:val="00810027"/>
    <w:rsid w:val="008101CF"/>
    <w:rsid w:val="008106D3"/>
    <w:rsid w:val="00810B58"/>
    <w:rsid w:val="00812B50"/>
    <w:rsid w:val="00813130"/>
    <w:rsid w:val="008139AB"/>
    <w:rsid w:val="00814CD2"/>
    <w:rsid w:val="00815540"/>
    <w:rsid w:val="00817FFB"/>
    <w:rsid w:val="008202BF"/>
    <w:rsid w:val="00821496"/>
    <w:rsid w:val="008214E8"/>
    <w:rsid w:val="00822530"/>
    <w:rsid w:val="00822EAD"/>
    <w:rsid w:val="0082344E"/>
    <w:rsid w:val="0082394A"/>
    <w:rsid w:val="008245AD"/>
    <w:rsid w:val="008249A7"/>
    <w:rsid w:val="00824D35"/>
    <w:rsid w:val="008250D5"/>
    <w:rsid w:val="008256B0"/>
    <w:rsid w:val="00826A11"/>
    <w:rsid w:val="00831BF5"/>
    <w:rsid w:val="008334BF"/>
    <w:rsid w:val="0083373B"/>
    <w:rsid w:val="008338FC"/>
    <w:rsid w:val="0083451D"/>
    <w:rsid w:val="00834D03"/>
    <w:rsid w:val="008354A8"/>
    <w:rsid w:val="00841454"/>
    <w:rsid w:val="00842E65"/>
    <w:rsid w:val="00844CF6"/>
    <w:rsid w:val="008460F7"/>
    <w:rsid w:val="00846BCC"/>
    <w:rsid w:val="00850BA9"/>
    <w:rsid w:val="00856192"/>
    <w:rsid w:val="0085669D"/>
    <w:rsid w:val="00856C7F"/>
    <w:rsid w:val="00857929"/>
    <w:rsid w:val="00857F06"/>
    <w:rsid w:val="00864E2C"/>
    <w:rsid w:val="008701EA"/>
    <w:rsid w:val="008724BF"/>
    <w:rsid w:val="008737EE"/>
    <w:rsid w:val="0087591D"/>
    <w:rsid w:val="008777B7"/>
    <w:rsid w:val="008818FF"/>
    <w:rsid w:val="00881F2A"/>
    <w:rsid w:val="008822FB"/>
    <w:rsid w:val="00882A20"/>
    <w:rsid w:val="00883424"/>
    <w:rsid w:val="00883681"/>
    <w:rsid w:val="008854CC"/>
    <w:rsid w:val="00887076"/>
    <w:rsid w:val="00887E59"/>
    <w:rsid w:val="008908FF"/>
    <w:rsid w:val="008912C6"/>
    <w:rsid w:val="0089136E"/>
    <w:rsid w:val="00892B60"/>
    <w:rsid w:val="008937F5"/>
    <w:rsid w:val="008940FF"/>
    <w:rsid w:val="008952DE"/>
    <w:rsid w:val="00896637"/>
    <w:rsid w:val="00897C1E"/>
    <w:rsid w:val="008A014C"/>
    <w:rsid w:val="008A092B"/>
    <w:rsid w:val="008A1779"/>
    <w:rsid w:val="008A2090"/>
    <w:rsid w:val="008A2D6C"/>
    <w:rsid w:val="008A32D7"/>
    <w:rsid w:val="008A4188"/>
    <w:rsid w:val="008A5A7D"/>
    <w:rsid w:val="008B05E2"/>
    <w:rsid w:val="008B0C9F"/>
    <w:rsid w:val="008B1F23"/>
    <w:rsid w:val="008B4CAD"/>
    <w:rsid w:val="008B5F0C"/>
    <w:rsid w:val="008B6404"/>
    <w:rsid w:val="008B6AA2"/>
    <w:rsid w:val="008C04D3"/>
    <w:rsid w:val="008C11C5"/>
    <w:rsid w:val="008C2809"/>
    <w:rsid w:val="008C349A"/>
    <w:rsid w:val="008C5AF7"/>
    <w:rsid w:val="008C687E"/>
    <w:rsid w:val="008C7B44"/>
    <w:rsid w:val="008D0778"/>
    <w:rsid w:val="008D0DFF"/>
    <w:rsid w:val="008D14B7"/>
    <w:rsid w:val="008D2BD8"/>
    <w:rsid w:val="008D36BB"/>
    <w:rsid w:val="008D3755"/>
    <w:rsid w:val="008D4AFC"/>
    <w:rsid w:val="008D4D5A"/>
    <w:rsid w:val="008D5293"/>
    <w:rsid w:val="008D57CC"/>
    <w:rsid w:val="008D5D34"/>
    <w:rsid w:val="008D69B7"/>
    <w:rsid w:val="008E0D43"/>
    <w:rsid w:val="008E1899"/>
    <w:rsid w:val="008E1993"/>
    <w:rsid w:val="008E3A38"/>
    <w:rsid w:val="008E5A87"/>
    <w:rsid w:val="008E7593"/>
    <w:rsid w:val="008F130E"/>
    <w:rsid w:val="008F1681"/>
    <w:rsid w:val="008F35D9"/>
    <w:rsid w:val="008F386F"/>
    <w:rsid w:val="008F4345"/>
    <w:rsid w:val="008F6283"/>
    <w:rsid w:val="00900990"/>
    <w:rsid w:val="00900AA7"/>
    <w:rsid w:val="009016C4"/>
    <w:rsid w:val="00901DCE"/>
    <w:rsid w:val="00903FD0"/>
    <w:rsid w:val="009059BE"/>
    <w:rsid w:val="00905D2E"/>
    <w:rsid w:val="00906122"/>
    <w:rsid w:val="0091304A"/>
    <w:rsid w:val="0091377A"/>
    <w:rsid w:val="009139B5"/>
    <w:rsid w:val="00913D27"/>
    <w:rsid w:val="00913E28"/>
    <w:rsid w:val="00914C31"/>
    <w:rsid w:val="009157AD"/>
    <w:rsid w:val="0091784F"/>
    <w:rsid w:val="00917B13"/>
    <w:rsid w:val="00917CCB"/>
    <w:rsid w:val="00920E34"/>
    <w:rsid w:val="00921DDD"/>
    <w:rsid w:val="00922FF6"/>
    <w:rsid w:val="0092501C"/>
    <w:rsid w:val="0092654A"/>
    <w:rsid w:val="0092759B"/>
    <w:rsid w:val="00927A2E"/>
    <w:rsid w:val="009305FE"/>
    <w:rsid w:val="00930B2B"/>
    <w:rsid w:val="00930D78"/>
    <w:rsid w:val="009315F7"/>
    <w:rsid w:val="00933861"/>
    <w:rsid w:val="0093443E"/>
    <w:rsid w:val="009347D3"/>
    <w:rsid w:val="0093673F"/>
    <w:rsid w:val="00936F3F"/>
    <w:rsid w:val="009372D1"/>
    <w:rsid w:val="0093773B"/>
    <w:rsid w:val="00937F64"/>
    <w:rsid w:val="00937F93"/>
    <w:rsid w:val="0094106E"/>
    <w:rsid w:val="009418F3"/>
    <w:rsid w:val="00943C53"/>
    <w:rsid w:val="009448B0"/>
    <w:rsid w:val="00946D07"/>
    <w:rsid w:val="00950380"/>
    <w:rsid w:val="00953048"/>
    <w:rsid w:val="00954DE5"/>
    <w:rsid w:val="00954E0F"/>
    <w:rsid w:val="00957E9E"/>
    <w:rsid w:val="0096007E"/>
    <w:rsid w:val="009600A2"/>
    <w:rsid w:val="00961FD3"/>
    <w:rsid w:val="00962118"/>
    <w:rsid w:val="00962198"/>
    <w:rsid w:val="0096392A"/>
    <w:rsid w:val="00963B78"/>
    <w:rsid w:val="00963E66"/>
    <w:rsid w:val="00964E1E"/>
    <w:rsid w:val="00965E06"/>
    <w:rsid w:val="00971929"/>
    <w:rsid w:val="00971D02"/>
    <w:rsid w:val="0097225D"/>
    <w:rsid w:val="00972916"/>
    <w:rsid w:val="00973AA9"/>
    <w:rsid w:val="00974F22"/>
    <w:rsid w:val="009755B9"/>
    <w:rsid w:val="00976F02"/>
    <w:rsid w:val="009771FB"/>
    <w:rsid w:val="00983412"/>
    <w:rsid w:val="0098419D"/>
    <w:rsid w:val="00985E4C"/>
    <w:rsid w:val="00986D88"/>
    <w:rsid w:val="0099038D"/>
    <w:rsid w:val="00990D57"/>
    <w:rsid w:val="0099162C"/>
    <w:rsid w:val="00991B1C"/>
    <w:rsid w:val="00994814"/>
    <w:rsid w:val="009948F8"/>
    <w:rsid w:val="00995691"/>
    <w:rsid w:val="0099590E"/>
    <w:rsid w:val="009965D1"/>
    <w:rsid w:val="00997035"/>
    <w:rsid w:val="009A057A"/>
    <w:rsid w:val="009A14F2"/>
    <w:rsid w:val="009A1DCD"/>
    <w:rsid w:val="009A2658"/>
    <w:rsid w:val="009A2810"/>
    <w:rsid w:val="009A3CE9"/>
    <w:rsid w:val="009A4B48"/>
    <w:rsid w:val="009A6A40"/>
    <w:rsid w:val="009A6DFE"/>
    <w:rsid w:val="009A6F9F"/>
    <w:rsid w:val="009A7382"/>
    <w:rsid w:val="009A7BCF"/>
    <w:rsid w:val="009B0515"/>
    <w:rsid w:val="009B13CF"/>
    <w:rsid w:val="009B215C"/>
    <w:rsid w:val="009B2B5B"/>
    <w:rsid w:val="009B6F6D"/>
    <w:rsid w:val="009C0443"/>
    <w:rsid w:val="009C2347"/>
    <w:rsid w:val="009C24D0"/>
    <w:rsid w:val="009C2615"/>
    <w:rsid w:val="009C2C00"/>
    <w:rsid w:val="009C3D8C"/>
    <w:rsid w:val="009C3E29"/>
    <w:rsid w:val="009C6348"/>
    <w:rsid w:val="009C6F4B"/>
    <w:rsid w:val="009C7065"/>
    <w:rsid w:val="009C7362"/>
    <w:rsid w:val="009C78BC"/>
    <w:rsid w:val="009C7D35"/>
    <w:rsid w:val="009D025E"/>
    <w:rsid w:val="009D189B"/>
    <w:rsid w:val="009D3885"/>
    <w:rsid w:val="009D4300"/>
    <w:rsid w:val="009D4EC4"/>
    <w:rsid w:val="009D7135"/>
    <w:rsid w:val="009D7148"/>
    <w:rsid w:val="009D7F62"/>
    <w:rsid w:val="009E1284"/>
    <w:rsid w:val="009E1286"/>
    <w:rsid w:val="009E2632"/>
    <w:rsid w:val="009E2B0D"/>
    <w:rsid w:val="009E531C"/>
    <w:rsid w:val="009E76ED"/>
    <w:rsid w:val="009F02BB"/>
    <w:rsid w:val="009F274A"/>
    <w:rsid w:val="009F38DE"/>
    <w:rsid w:val="009F38FF"/>
    <w:rsid w:val="009F5CCC"/>
    <w:rsid w:val="009F62B5"/>
    <w:rsid w:val="009F6B9E"/>
    <w:rsid w:val="00A00D16"/>
    <w:rsid w:val="00A019BC"/>
    <w:rsid w:val="00A035E5"/>
    <w:rsid w:val="00A03DFF"/>
    <w:rsid w:val="00A0450D"/>
    <w:rsid w:val="00A04BD3"/>
    <w:rsid w:val="00A07797"/>
    <w:rsid w:val="00A07860"/>
    <w:rsid w:val="00A106F9"/>
    <w:rsid w:val="00A10E5F"/>
    <w:rsid w:val="00A132D7"/>
    <w:rsid w:val="00A1453A"/>
    <w:rsid w:val="00A149D7"/>
    <w:rsid w:val="00A21A4C"/>
    <w:rsid w:val="00A2703C"/>
    <w:rsid w:val="00A27FAD"/>
    <w:rsid w:val="00A308DA"/>
    <w:rsid w:val="00A30B99"/>
    <w:rsid w:val="00A30F06"/>
    <w:rsid w:val="00A32957"/>
    <w:rsid w:val="00A32B69"/>
    <w:rsid w:val="00A33057"/>
    <w:rsid w:val="00A33196"/>
    <w:rsid w:val="00A33758"/>
    <w:rsid w:val="00A339AD"/>
    <w:rsid w:val="00A35F63"/>
    <w:rsid w:val="00A36A4E"/>
    <w:rsid w:val="00A372E1"/>
    <w:rsid w:val="00A37AC1"/>
    <w:rsid w:val="00A40D83"/>
    <w:rsid w:val="00A40FD1"/>
    <w:rsid w:val="00A412E7"/>
    <w:rsid w:val="00A43995"/>
    <w:rsid w:val="00A43BD8"/>
    <w:rsid w:val="00A440B8"/>
    <w:rsid w:val="00A444EF"/>
    <w:rsid w:val="00A45229"/>
    <w:rsid w:val="00A464A8"/>
    <w:rsid w:val="00A464B5"/>
    <w:rsid w:val="00A47153"/>
    <w:rsid w:val="00A47EFF"/>
    <w:rsid w:val="00A53194"/>
    <w:rsid w:val="00A536C2"/>
    <w:rsid w:val="00A53B3E"/>
    <w:rsid w:val="00A54EF0"/>
    <w:rsid w:val="00A556C5"/>
    <w:rsid w:val="00A56E7D"/>
    <w:rsid w:val="00A607E1"/>
    <w:rsid w:val="00A61A7B"/>
    <w:rsid w:val="00A6241E"/>
    <w:rsid w:val="00A62C72"/>
    <w:rsid w:val="00A63D00"/>
    <w:rsid w:val="00A64A59"/>
    <w:rsid w:val="00A64ED1"/>
    <w:rsid w:val="00A65053"/>
    <w:rsid w:val="00A6627E"/>
    <w:rsid w:val="00A66C16"/>
    <w:rsid w:val="00A709FE"/>
    <w:rsid w:val="00A70A4A"/>
    <w:rsid w:val="00A70D85"/>
    <w:rsid w:val="00A72F7D"/>
    <w:rsid w:val="00A7302C"/>
    <w:rsid w:val="00A74320"/>
    <w:rsid w:val="00A74FAF"/>
    <w:rsid w:val="00A75005"/>
    <w:rsid w:val="00A7547C"/>
    <w:rsid w:val="00A7610B"/>
    <w:rsid w:val="00A7660B"/>
    <w:rsid w:val="00A7686C"/>
    <w:rsid w:val="00A7743D"/>
    <w:rsid w:val="00A775AB"/>
    <w:rsid w:val="00A77C57"/>
    <w:rsid w:val="00A77C5C"/>
    <w:rsid w:val="00A80A91"/>
    <w:rsid w:val="00A80C65"/>
    <w:rsid w:val="00A81455"/>
    <w:rsid w:val="00A820D1"/>
    <w:rsid w:val="00A8337D"/>
    <w:rsid w:val="00A83748"/>
    <w:rsid w:val="00A84C58"/>
    <w:rsid w:val="00A861C6"/>
    <w:rsid w:val="00A86593"/>
    <w:rsid w:val="00A8733A"/>
    <w:rsid w:val="00A87595"/>
    <w:rsid w:val="00A91224"/>
    <w:rsid w:val="00A91BF7"/>
    <w:rsid w:val="00A93648"/>
    <w:rsid w:val="00A93C5B"/>
    <w:rsid w:val="00A94048"/>
    <w:rsid w:val="00A971F7"/>
    <w:rsid w:val="00A976C9"/>
    <w:rsid w:val="00AA0BD5"/>
    <w:rsid w:val="00AA28B7"/>
    <w:rsid w:val="00AA2ABD"/>
    <w:rsid w:val="00AA34BA"/>
    <w:rsid w:val="00AA4513"/>
    <w:rsid w:val="00AA45CA"/>
    <w:rsid w:val="00AA46A1"/>
    <w:rsid w:val="00AA6F03"/>
    <w:rsid w:val="00AA7393"/>
    <w:rsid w:val="00AB0460"/>
    <w:rsid w:val="00AB10B8"/>
    <w:rsid w:val="00AB193C"/>
    <w:rsid w:val="00AB38FC"/>
    <w:rsid w:val="00AB6077"/>
    <w:rsid w:val="00AB63AD"/>
    <w:rsid w:val="00AC00D3"/>
    <w:rsid w:val="00AC0343"/>
    <w:rsid w:val="00AC1C92"/>
    <w:rsid w:val="00AC3533"/>
    <w:rsid w:val="00AC37B8"/>
    <w:rsid w:val="00AC3E2E"/>
    <w:rsid w:val="00AC4078"/>
    <w:rsid w:val="00AC411C"/>
    <w:rsid w:val="00AC44EF"/>
    <w:rsid w:val="00AC48DE"/>
    <w:rsid w:val="00AC6283"/>
    <w:rsid w:val="00AD0A5B"/>
    <w:rsid w:val="00AD0C35"/>
    <w:rsid w:val="00AD1322"/>
    <w:rsid w:val="00AD27E2"/>
    <w:rsid w:val="00AD2854"/>
    <w:rsid w:val="00AD2AA7"/>
    <w:rsid w:val="00AD363D"/>
    <w:rsid w:val="00AD4D3B"/>
    <w:rsid w:val="00AD5883"/>
    <w:rsid w:val="00AD6A15"/>
    <w:rsid w:val="00AD6EDF"/>
    <w:rsid w:val="00AD721A"/>
    <w:rsid w:val="00AD7DBB"/>
    <w:rsid w:val="00AE1B56"/>
    <w:rsid w:val="00AE3A62"/>
    <w:rsid w:val="00AE473D"/>
    <w:rsid w:val="00AE5667"/>
    <w:rsid w:val="00AE74F1"/>
    <w:rsid w:val="00AE779F"/>
    <w:rsid w:val="00AE7D4C"/>
    <w:rsid w:val="00AF00DE"/>
    <w:rsid w:val="00AF153A"/>
    <w:rsid w:val="00AF16C8"/>
    <w:rsid w:val="00AF209D"/>
    <w:rsid w:val="00AF221A"/>
    <w:rsid w:val="00AF22CF"/>
    <w:rsid w:val="00AF2B53"/>
    <w:rsid w:val="00AF2E66"/>
    <w:rsid w:val="00AF33A0"/>
    <w:rsid w:val="00AF39DB"/>
    <w:rsid w:val="00AF44BE"/>
    <w:rsid w:val="00AF4E02"/>
    <w:rsid w:val="00AF544A"/>
    <w:rsid w:val="00AF5784"/>
    <w:rsid w:val="00AF5DC3"/>
    <w:rsid w:val="00AF7415"/>
    <w:rsid w:val="00B0127B"/>
    <w:rsid w:val="00B043D0"/>
    <w:rsid w:val="00B045D8"/>
    <w:rsid w:val="00B061E9"/>
    <w:rsid w:val="00B108BA"/>
    <w:rsid w:val="00B112B9"/>
    <w:rsid w:val="00B11933"/>
    <w:rsid w:val="00B12528"/>
    <w:rsid w:val="00B1360C"/>
    <w:rsid w:val="00B13742"/>
    <w:rsid w:val="00B145DD"/>
    <w:rsid w:val="00B20758"/>
    <w:rsid w:val="00B21396"/>
    <w:rsid w:val="00B22453"/>
    <w:rsid w:val="00B22863"/>
    <w:rsid w:val="00B22F18"/>
    <w:rsid w:val="00B22F80"/>
    <w:rsid w:val="00B259E1"/>
    <w:rsid w:val="00B30B1E"/>
    <w:rsid w:val="00B30DF9"/>
    <w:rsid w:val="00B31072"/>
    <w:rsid w:val="00B34B28"/>
    <w:rsid w:val="00B34B47"/>
    <w:rsid w:val="00B350AA"/>
    <w:rsid w:val="00B35A4F"/>
    <w:rsid w:val="00B37B61"/>
    <w:rsid w:val="00B4075A"/>
    <w:rsid w:val="00B42371"/>
    <w:rsid w:val="00B42C11"/>
    <w:rsid w:val="00B431BF"/>
    <w:rsid w:val="00B44284"/>
    <w:rsid w:val="00B44965"/>
    <w:rsid w:val="00B44A9E"/>
    <w:rsid w:val="00B45990"/>
    <w:rsid w:val="00B45A66"/>
    <w:rsid w:val="00B51DCA"/>
    <w:rsid w:val="00B5265C"/>
    <w:rsid w:val="00B5385A"/>
    <w:rsid w:val="00B53EA8"/>
    <w:rsid w:val="00B54485"/>
    <w:rsid w:val="00B5477C"/>
    <w:rsid w:val="00B54FD6"/>
    <w:rsid w:val="00B56218"/>
    <w:rsid w:val="00B57025"/>
    <w:rsid w:val="00B57D8A"/>
    <w:rsid w:val="00B6071F"/>
    <w:rsid w:val="00B60A0A"/>
    <w:rsid w:val="00B612B5"/>
    <w:rsid w:val="00B61C4A"/>
    <w:rsid w:val="00B62A72"/>
    <w:rsid w:val="00B63584"/>
    <w:rsid w:val="00B64BEE"/>
    <w:rsid w:val="00B64C05"/>
    <w:rsid w:val="00B651E6"/>
    <w:rsid w:val="00B6644F"/>
    <w:rsid w:val="00B67D7D"/>
    <w:rsid w:val="00B71125"/>
    <w:rsid w:val="00B71BDA"/>
    <w:rsid w:val="00B72F6E"/>
    <w:rsid w:val="00B73DF0"/>
    <w:rsid w:val="00B74A74"/>
    <w:rsid w:val="00B75BB2"/>
    <w:rsid w:val="00B75E42"/>
    <w:rsid w:val="00B766D6"/>
    <w:rsid w:val="00B77210"/>
    <w:rsid w:val="00B77347"/>
    <w:rsid w:val="00B778DD"/>
    <w:rsid w:val="00B82A04"/>
    <w:rsid w:val="00B82AB2"/>
    <w:rsid w:val="00B839A1"/>
    <w:rsid w:val="00B83D33"/>
    <w:rsid w:val="00B8553B"/>
    <w:rsid w:val="00B86D39"/>
    <w:rsid w:val="00B91DE6"/>
    <w:rsid w:val="00B92077"/>
    <w:rsid w:val="00B924C3"/>
    <w:rsid w:val="00B94118"/>
    <w:rsid w:val="00B960A2"/>
    <w:rsid w:val="00B96F93"/>
    <w:rsid w:val="00B97006"/>
    <w:rsid w:val="00BA0090"/>
    <w:rsid w:val="00BA03C1"/>
    <w:rsid w:val="00BA10B7"/>
    <w:rsid w:val="00BA1152"/>
    <w:rsid w:val="00BA150C"/>
    <w:rsid w:val="00BA1958"/>
    <w:rsid w:val="00BA20F0"/>
    <w:rsid w:val="00BA27B4"/>
    <w:rsid w:val="00BA284F"/>
    <w:rsid w:val="00BA4401"/>
    <w:rsid w:val="00BA4DDA"/>
    <w:rsid w:val="00BA61C5"/>
    <w:rsid w:val="00BA6F81"/>
    <w:rsid w:val="00BA73A1"/>
    <w:rsid w:val="00BA7C25"/>
    <w:rsid w:val="00BB0CF5"/>
    <w:rsid w:val="00BB437E"/>
    <w:rsid w:val="00BB512E"/>
    <w:rsid w:val="00BB5161"/>
    <w:rsid w:val="00BB6061"/>
    <w:rsid w:val="00BB683B"/>
    <w:rsid w:val="00BB6F90"/>
    <w:rsid w:val="00BB707A"/>
    <w:rsid w:val="00BB70CE"/>
    <w:rsid w:val="00BB75F6"/>
    <w:rsid w:val="00BB7D99"/>
    <w:rsid w:val="00BB7FA3"/>
    <w:rsid w:val="00BC037A"/>
    <w:rsid w:val="00BC0471"/>
    <w:rsid w:val="00BC206B"/>
    <w:rsid w:val="00BC2A09"/>
    <w:rsid w:val="00BC2FC2"/>
    <w:rsid w:val="00BC3DD9"/>
    <w:rsid w:val="00BC3DDA"/>
    <w:rsid w:val="00BC6C71"/>
    <w:rsid w:val="00BC7B0D"/>
    <w:rsid w:val="00BD03EA"/>
    <w:rsid w:val="00BD0481"/>
    <w:rsid w:val="00BD153A"/>
    <w:rsid w:val="00BD26CE"/>
    <w:rsid w:val="00BD2A21"/>
    <w:rsid w:val="00BD541E"/>
    <w:rsid w:val="00BD5ACB"/>
    <w:rsid w:val="00BD5FF1"/>
    <w:rsid w:val="00BD60AB"/>
    <w:rsid w:val="00BD708C"/>
    <w:rsid w:val="00BD7F05"/>
    <w:rsid w:val="00BE07DB"/>
    <w:rsid w:val="00BE2EDB"/>
    <w:rsid w:val="00BE3455"/>
    <w:rsid w:val="00BE5EEF"/>
    <w:rsid w:val="00BE621A"/>
    <w:rsid w:val="00BE62B7"/>
    <w:rsid w:val="00BE6B53"/>
    <w:rsid w:val="00BE6F8A"/>
    <w:rsid w:val="00BF08E1"/>
    <w:rsid w:val="00BF1E43"/>
    <w:rsid w:val="00BF1EFC"/>
    <w:rsid w:val="00BF43F7"/>
    <w:rsid w:val="00BF7AD7"/>
    <w:rsid w:val="00C00598"/>
    <w:rsid w:val="00C00FF5"/>
    <w:rsid w:val="00C021D4"/>
    <w:rsid w:val="00C02A0B"/>
    <w:rsid w:val="00C042FF"/>
    <w:rsid w:val="00C044D4"/>
    <w:rsid w:val="00C061F3"/>
    <w:rsid w:val="00C06455"/>
    <w:rsid w:val="00C068E6"/>
    <w:rsid w:val="00C06DDD"/>
    <w:rsid w:val="00C07BCD"/>
    <w:rsid w:val="00C11B56"/>
    <w:rsid w:val="00C12DB6"/>
    <w:rsid w:val="00C13735"/>
    <w:rsid w:val="00C14678"/>
    <w:rsid w:val="00C14BF0"/>
    <w:rsid w:val="00C21207"/>
    <w:rsid w:val="00C213AC"/>
    <w:rsid w:val="00C21595"/>
    <w:rsid w:val="00C2236C"/>
    <w:rsid w:val="00C233D0"/>
    <w:rsid w:val="00C23412"/>
    <w:rsid w:val="00C2352A"/>
    <w:rsid w:val="00C23E38"/>
    <w:rsid w:val="00C26A0C"/>
    <w:rsid w:val="00C27459"/>
    <w:rsid w:val="00C30DC3"/>
    <w:rsid w:val="00C322F7"/>
    <w:rsid w:val="00C3272D"/>
    <w:rsid w:val="00C332B3"/>
    <w:rsid w:val="00C345E2"/>
    <w:rsid w:val="00C3584D"/>
    <w:rsid w:val="00C3751A"/>
    <w:rsid w:val="00C37769"/>
    <w:rsid w:val="00C41298"/>
    <w:rsid w:val="00C41CCF"/>
    <w:rsid w:val="00C41F4F"/>
    <w:rsid w:val="00C436A1"/>
    <w:rsid w:val="00C43A09"/>
    <w:rsid w:val="00C44DA2"/>
    <w:rsid w:val="00C45E1D"/>
    <w:rsid w:val="00C46EFE"/>
    <w:rsid w:val="00C47724"/>
    <w:rsid w:val="00C47743"/>
    <w:rsid w:val="00C528D7"/>
    <w:rsid w:val="00C5539A"/>
    <w:rsid w:val="00C55602"/>
    <w:rsid w:val="00C56D97"/>
    <w:rsid w:val="00C57521"/>
    <w:rsid w:val="00C576A2"/>
    <w:rsid w:val="00C60549"/>
    <w:rsid w:val="00C61F8C"/>
    <w:rsid w:val="00C62656"/>
    <w:rsid w:val="00C647B6"/>
    <w:rsid w:val="00C64C08"/>
    <w:rsid w:val="00C64E18"/>
    <w:rsid w:val="00C66896"/>
    <w:rsid w:val="00C66C3C"/>
    <w:rsid w:val="00C66D98"/>
    <w:rsid w:val="00C7098A"/>
    <w:rsid w:val="00C70AF9"/>
    <w:rsid w:val="00C71988"/>
    <w:rsid w:val="00C72609"/>
    <w:rsid w:val="00C7455A"/>
    <w:rsid w:val="00C76476"/>
    <w:rsid w:val="00C77105"/>
    <w:rsid w:val="00C77F17"/>
    <w:rsid w:val="00C84821"/>
    <w:rsid w:val="00C85D50"/>
    <w:rsid w:val="00C871B4"/>
    <w:rsid w:val="00C874ED"/>
    <w:rsid w:val="00C87FF4"/>
    <w:rsid w:val="00C92F7A"/>
    <w:rsid w:val="00C9303C"/>
    <w:rsid w:val="00C940C4"/>
    <w:rsid w:val="00C94A32"/>
    <w:rsid w:val="00C95B94"/>
    <w:rsid w:val="00C95CBD"/>
    <w:rsid w:val="00CA3CF5"/>
    <w:rsid w:val="00CA5777"/>
    <w:rsid w:val="00CA68E8"/>
    <w:rsid w:val="00CA694F"/>
    <w:rsid w:val="00CA73F1"/>
    <w:rsid w:val="00CA7833"/>
    <w:rsid w:val="00CA7E3C"/>
    <w:rsid w:val="00CB0409"/>
    <w:rsid w:val="00CB1650"/>
    <w:rsid w:val="00CB1C7F"/>
    <w:rsid w:val="00CB2455"/>
    <w:rsid w:val="00CB27BB"/>
    <w:rsid w:val="00CB2DB9"/>
    <w:rsid w:val="00CB3003"/>
    <w:rsid w:val="00CB6743"/>
    <w:rsid w:val="00CB7799"/>
    <w:rsid w:val="00CB7864"/>
    <w:rsid w:val="00CC0364"/>
    <w:rsid w:val="00CC37FD"/>
    <w:rsid w:val="00CC4476"/>
    <w:rsid w:val="00CC53AC"/>
    <w:rsid w:val="00CC57E9"/>
    <w:rsid w:val="00CC6B67"/>
    <w:rsid w:val="00CC778F"/>
    <w:rsid w:val="00CD138B"/>
    <w:rsid w:val="00CD1B97"/>
    <w:rsid w:val="00CD1D38"/>
    <w:rsid w:val="00CD3215"/>
    <w:rsid w:val="00CD6B25"/>
    <w:rsid w:val="00CD749A"/>
    <w:rsid w:val="00CD7D66"/>
    <w:rsid w:val="00CE15C4"/>
    <w:rsid w:val="00CE1971"/>
    <w:rsid w:val="00CE1AF0"/>
    <w:rsid w:val="00CE26C8"/>
    <w:rsid w:val="00CE2B93"/>
    <w:rsid w:val="00CE52ED"/>
    <w:rsid w:val="00CE740C"/>
    <w:rsid w:val="00CE7667"/>
    <w:rsid w:val="00CE7C12"/>
    <w:rsid w:val="00CF0C50"/>
    <w:rsid w:val="00CF0D59"/>
    <w:rsid w:val="00CF1434"/>
    <w:rsid w:val="00CF268C"/>
    <w:rsid w:val="00CF3CC5"/>
    <w:rsid w:val="00CF42FD"/>
    <w:rsid w:val="00CF4B3E"/>
    <w:rsid w:val="00CF4FB1"/>
    <w:rsid w:val="00CF5F9F"/>
    <w:rsid w:val="00D016B7"/>
    <w:rsid w:val="00D0331D"/>
    <w:rsid w:val="00D04112"/>
    <w:rsid w:val="00D0663F"/>
    <w:rsid w:val="00D067B3"/>
    <w:rsid w:val="00D105CA"/>
    <w:rsid w:val="00D121C0"/>
    <w:rsid w:val="00D12A03"/>
    <w:rsid w:val="00D12BC8"/>
    <w:rsid w:val="00D13603"/>
    <w:rsid w:val="00D13EA7"/>
    <w:rsid w:val="00D1560F"/>
    <w:rsid w:val="00D1618E"/>
    <w:rsid w:val="00D206C3"/>
    <w:rsid w:val="00D209D7"/>
    <w:rsid w:val="00D20CDD"/>
    <w:rsid w:val="00D21278"/>
    <w:rsid w:val="00D22975"/>
    <w:rsid w:val="00D22F32"/>
    <w:rsid w:val="00D236BA"/>
    <w:rsid w:val="00D24EC6"/>
    <w:rsid w:val="00D2512C"/>
    <w:rsid w:val="00D2533A"/>
    <w:rsid w:val="00D25718"/>
    <w:rsid w:val="00D25FD4"/>
    <w:rsid w:val="00D26BE6"/>
    <w:rsid w:val="00D276D7"/>
    <w:rsid w:val="00D3011F"/>
    <w:rsid w:val="00D31D58"/>
    <w:rsid w:val="00D32087"/>
    <w:rsid w:val="00D343C2"/>
    <w:rsid w:val="00D34866"/>
    <w:rsid w:val="00D36B3F"/>
    <w:rsid w:val="00D4150F"/>
    <w:rsid w:val="00D42C29"/>
    <w:rsid w:val="00D4345C"/>
    <w:rsid w:val="00D47771"/>
    <w:rsid w:val="00D508A2"/>
    <w:rsid w:val="00D509BB"/>
    <w:rsid w:val="00D54874"/>
    <w:rsid w:val="00D56678"/>
    <w:rsid w:val="00D60BEA"/>
    <w:rsid w:val="00D632A9"/>
    <w:rsid w:val="00D6346F"/>
    <w:rsid w:val="00D64180"/>
    <w:rsid w:val="00D651D6"/>
    <w:rsid w:val="00D653BC"/>
    <w:rsid w:val="00D6713B"/>
    <w:rsid w:val="00D706E4"/>
    <w:rsid w:val="00D70D13"/>
    <w:rsid w:val="00D74219"/>
    <w:rsid w:val="00D74EBD"/>
    <w:rsid w:val="00D75D86"/>
    <w:rsid w:val="00D76E77"/>
    <w:rsid w:val="00D7709D"/>
    <w:rsid w:val="00D772B5"/>
    <w:rsid w:val="00D775EE"/>
    <w:rsid w:val="00D819B2"/>
    <w:rsid w:val="00D82770"/>
    <w:rsid w:val="00D82E88"/>
    <w:rsid w:val="00D8532A"/>
    <w:rsid w:val="00D862EB"/>
    <w:rsid w:val="00D86C78"/>
    <w:rsid w:val="00D87413"/>
    <w:rsid w:val="00D87B4E"/>
    <w:rsid w:val="00D91B3C"/>
    <w:rsid w:val="00D91BF0"/>
    <w:rsid w:val="00D930E9"/>
    <w:rsid w:val="00D93C00"/>
    <w:rsid w:val="00DA3143"/>
    <w:rsid w:val="00DA35D1"/>
    <w:rsid w:val="00DA4F31"/>
    <w:rsid w:val="00DA52EF"/>
    <w:rsid w:val="00DA5330"/>
    <w:rsid w:val="00DA64D1"/>
    <w:rsid w:val="00DA6644"/>
    <w:rsid w:val="00DA6F43"/>
    <w:rsid w:val="00DA7736"/>
    <w:rsid w:val="00DB0589"/>
    <w:rsid w:val="00DB3ADB"/>
    <w:rsid w:val="00DB3FCB"/>
    <w:rsid w:val="00DB4082"/>
    <w:rsid w:val="00DB4A63"/>
    <w:rsid w:val="00DB51DB"/>
    <w:rsid w:val="00DB5B24"/>
    <w:rsid w:val="00DC0163"/>
    <w:rsid w:val="00DC061A"/>
    <w:rsid w:val="00DC0CA9"/>
    <w:rsid w:val="00DC2E04"/>
    <w:rsid w:val="00DC2E41"/>
    <w:rsid w:val="00DC322F"/>
    <w:rsid w:val="00DC3F52"/>
    <w:rsid w:val="00DC69E9"/>
    <w:rsid w:val="00DC7DBD"/>
    <w:rsid w:val="00DD014B"/>
    <w:rsid w:val="00DD0259"/>
    <w:rsid w:val="00DD09A6"/>
    <w:rsid w:val="00DD0A38"/>
    <w:rsid w:val="00DD104D"/>
    <w:rsid w:val="00DD2769"/>
    <w:rsid w:val="00DD27E9"/>
    <w:rsid w:val="00DD2FD7"/>
    <w:rsid w:val="00DD3A50"/>
    <w:rsid w:val="00DD3ADA"/>
    <w:rsid w:val="00DD3D9B"/>
    <w:rsid w:val="00DD404A"/>
    <w:rsid w:val="00DD40DF"/>
    <w:rsid w:val="00DD5C3C"/>
    <w:rsid w:val="00DD6557"/>
    <w:rsid w:val="00DD70F4"/>
    <w:rsid w:val="00DD741B"/>
    <w:rsid w:val="00DD754C"/>
    <w:rsid w:val="00DE0196"/>
    <w:rsid w:val="00DE44A4"/>
    <w:rsid w:val="00DE601D"/>
    <w:rsid w:val="00DF0201"/>
    <w:rsid w:val="00DF2E3E"/>
    <w:rsid w:val="00DF2F8E"/>
    <w:rsid w:val="00DF3767"/>
    <w:rsid w:val="00DF3BC3"/>
    <w:rsid w:val="00DF4BCD"/>
    <w:rsid w:val="00DF591B"/>
    <w:rsid w:val="00DF6084"/>
    <w:rsid w:val="00DF6760"/>
    <w:rsid w:val="00DF74F6"/>
    <w:rsid w:val="00E006E0"/>
    <w:rsid w:val="00E006F3"/>
    <w:rsid w:val="00E008DB"/>
    <w:rsid w:val="00E00B20"/>
    <w:rsid w:val="00E01CFB"/>
    <w:rsid w:val="00E01F01"/>
    <w:rsid w:val="00E0307A"/>
    <w:rsid w:val="00E03262"/>
    <w:rsid w:val="00E0473D"/>
    <w:rsid w:val="00E06C6C"/>
    <w:rsid w:val="00E107D1"/>
    <w:rsid w:val="00E115FB"/>
    <w:rsid w:val="00E12108"/>
    <w:rsid w:val="00E13111"/>
    <w:rsid w:val="00E13C8F"/>
    <w:rsid w:val="00E13CC2"/>
    <w:rsid w:val="00E13ED4"/>
    <w:rsid w:val="00E14272"/>
    <w:rsid w:val="00E16945"/>
    <w:rsid w:val="00E172FE"/>
    <w:rsid w:val="00E1757D"/>
    <w:rsid w:val="00E17FC9"/>
    <w:rsid w:val="00E2116C"/>
    <w:rsid w:val="00E21674"/>
    <w:rsid w:val="00E21D9D"/>
    <w:rsid w:val="00E22531"/>
    <w:rsid w:val="00E231E0"/>
    <w:rsid w:val="00E24C8B"/>
    <w:rsid w:val="00E25F67"/>
    <w:rsid w:val="00E267BD"/>
    <w:rsid w:val="00E27FC8"/>
    <w:rsid w:val="00E3106D"/>
    <w:rsid w:val="00E315CE"/>
    <w:rsid w:val="00E34CD3"/>
    <w:rsid w:val="00E34DE2"/>
    <w:rsid w:val="00E360B2"/>
    <w:rsid w:val="00E36E92"/>
    <w:rsid w:val="00E36FBA"/>
    <w:rsid w:val="00E371CE"/>
    <w:rsid w:val="00E376F4"/>
    <w:rsid w:val="00E40AE0"/>
    <w:rsid w:val="00E40F85"/>
    <w:rsid w:val="00E413B7"/>
    <w:rsid w:val="00E42CC7"/>
    <w:rsid w:val="00E44F7E"/>
    <w:rsid w:val="00E45191"/>
    <w:rsid w:val="00E45C95"/>
    <w:rsid w:val="00E45E92"/>
    <w:rsid w:val="00E461CA"/>
    <w:rsid w:val="00E4657D"/>
    <w:rsid w:val="00E46AFA"/>
    <w:rsid w:val="00E4703D"/>
    <w:rsid w:val="00E5071A"/>
    <w:rsid w:val="00E50AB3"/>
    <w:rsid w:val="00E5153F"/>
    <w:rsid w:val="00E55495"/>
    <w:rsid w:val="00E56187"/>
    <w:rsid w:val="00E5630E"/>
    <w:rsid w:val="00E57C88"/>
    <w:rsid w:val="00E57DB8"/>
    <w:rsid w:val="00E57FA3"/>
    <w:rsid w:val="00E604FC"/>
    <w:rsid w:val="00E60D89"/>
    <w:rsid w:val="00E63397"/>
    <w:rsid w:val="00E63F10"/>
    <w:rsid w:val="00E646A9"/>
    <w:rsid w:val="00E65394"/>
    <w:rsid w:val="00E65E2A"/>
    <w:rsid w:val="00E67E93"/>
    <w:rsid w:val="00E67EA7"/>
    <w:rsid w:val="00E7155D"/>
    <w:rsid w:val="00E719A7"/>
    <w:rsid w:val="00E7234F"/>
    <w:rsid w:val="00E72B6B"/>
    <w:rsid w:val="00E72C23"/>
    <w:rsid w:val="00E72E27"/>
    <w:rsid w:val="00E730D8"/>
    <w:rsid w:val="00E75B32"/>
    <w:rsid w:val="00E75DD1"/>
    <w:rsid w:val="00E76D67"/>
    <w:rsid w:val="00E80303"/>
    <w:rsid w:val="00E81D2C"/>
    <w:rsid w:val="00E83378"/>
    <w:rsid w:val="00E83D4C"/>
    <w:rsid w:val="00E87E55"/>
    <w:rsid w:val="00E9073C"/>
    <w:rsid w:val="00E90E69"/>
    <w:rsid w:val="00E91413"/>
    <w:rsid w:val="00E91648"/>
    <w:rsid w:val="00E91A4C"/>
    <w:rsid w:val="00E91BFD"/>
    <w:rsid w:val="00E964A2"/>
    <w:rsid w:val="00E966B6"/>
    <w:rsid w:val="00E96903"/>
    <w:rsid w:val="00E97D6D"/>
    <w:rsid w:val="00E97F8B"/>
    <w:rsid w:val="00EA0DD3"/>
    <w:rsid w:val="00EA12DF"/>
    <w:rsid w:val="00EA13DE"/>
    <w:rsid w:val="00EA5435"/>
    <w:rsid w:val="00EA6CBC"/>
    <w:rsid w:val="00EA7387"/>
    <w:rsid w:val="00EB0683"/>
    <w:rsid w:val="00EB2784"/>
    <w:rsid w:val="00EB337B"/>
    <w:rsid w:val="00EB51B5"/>
    <w:rsid w:val="00EB7759"/>
    <w:rsid w:val="00EB7909"/>
    <w:rsid w:val="00EB7AB8"/>
    <w:rsid w:val="00EC0CB2"/>
    <w:rsid w:val="00EC2052"/>
    <w:rsid w:val="00EC2421"/>
    <w:rsid w:val="00EC331E"/>
    <w:rsid w:val="00EC34F0"/>
    <w:rsid w:val="00EC3A75"/>
    <w:rsid w:val="00EC4312"/>
    <w:rsid w:val="00EC4857"/>
    <w:rsid w:val="00EC4B54"/>
    <w:rsid w:val="00EC4E14"/>
    <w:rsid w:val="00EC4E78"/>
    <w:rsid w:val="00EC5543"/>
    <w:rsid w:val="00EC6CB2"/>
    <w:rsid w:val="00EC6D99"/>
    <w:rsid w:val="00ED00E3"/>
    <w:rsid w:val="00ED0F73"/>
    <w:rsid w:val="00ED20E8"/>
    <w:rsid w:val="00ED27C7"/>
    <w:rsid w:val="00ED289C"/>
    <w:rsid w:val="00ED28C8"/>
    <w:rsid w:val="00ED2E41"/>
    <w:rsid w:val="00ED42B5"/>
    <w:rsid w:val="00ED4500"/>
    <w:rsid w:val="00ED5A2E"/>
    <w:rsid w:val="00ED6601"/>
    <w:rsid w:val="00ED6EB3"/>
    <w:rsid w:val="00ED7240"/>
    <w:rsid w:val="00ED7387"/>
    <w:rsid w:val="00ED7C5D"/>
    <w:rsid w:val="00ED7CBF"/>
    <w:rsid w:val="00EE138A"/>
    <w:rsid w:val="00EE2DEA"/>
    <w:rsid w:val="00EE3CA9"/>
    <w:rsid w:val="00EE5593"/>
    <w:rsid w:val="00EE6C99"/>
    <w:rsid w:val="00EE6EE0"/>
    <w:rsid w:val="00EE6FA3"/>
    <w:rsid w:val="00EE7684"/>
    <w:rsid w:val="00EF136F"/>
    <w:rsid w:val="00EF2FD2"/>
    <w:rsid w:val="00EF46F8"/>
    <w:rsid w:val="00EF4A98"/>
    <w:rsid w:val="00EF5B32"/>
    <w:rsid w:val="00EF68D9"/>
    <w:rsid w:val="00EF7474"/>
    <w:rsid w:val="00F000CF"/>
    <w:rsid w:val="00F018B5"/>
    <w:rsid w:val="00F019A2"/>
    <w:rsid w:val="00F02075"/>
    <w:rsid w:val="00F04600"/>
    <w:rsid w:val="00F05601"/>
    <w:rsid w:val="00F064DE"/>
    <w:rsid w:val="00F1030D"/>
    <w:rsid w:val="00F13AF8"/>
    <w:rsid w:val="00F16220"/>
    <w:rsid w:val="00F163FC"/>
    <w:rsid w:val="00F168EF"/>
    <w:rsid w:val="00F16C8B"/>
    <w:rsid w:val="00F16E2C"/>
    <w:rsid w:val="00F16F3E"/>
    <w:rsid w:val="00F17FDD"/>
    <w:rsid w:val="00F202E7"/>
    <w:rsid w:val="00F21361"/>
    <w:rsid w:val="00F24769"/>
    <w:rsid w:val="00F24F5D"/>
    <w:rsid w:val="00F27834"/>
    <w:rsid w:val="00F306B0"/>
    <w:rsid w:val="00F32343"/>
    <w:rsid w:val="00F33C1C"/>
    <w:rsid w:val="00F368A2"/>
    <w:rsid w:val="00F36970"/>
    <w:rsid w:val="00F36981"/>
    <w:rsid w:val="00F37188"/>
    <w:rsid w:val="00F37286"/>
    <w:rsid w:val="00F4303E"/>
    <w:rsid w:val="00F43133"/>
    <w:rsid w:val="00F44667"/>
    <w:rsid w:val="00F451C9"/>
    <w:rsid w:val="00F45C9F"/>
    <w:rsid w:val="00F46132"/>
    <w:rsid w:val="00F472BA"/>
    <w:rsid w:val="00F47F75"/>
    <w:rsid w:val="00F50299"/>
    <w:rsid w:val="00F512F3"/>
    <w:rsid w:val="00F5180D"/>
    <w:rsid w:val="00F52519"/>
    <w:rsid w:val="00F532D0"/>
    <w:rsid w:val="00F54434"/>
    <w:rsid w:val="00F56388"/>
    <w:rsid w:val="00F56F71"/>
    <w:rsid w:val="00F57585"/>
    <w:rsid w:val="00F57EE4"/>
    <w:rsid w:val="00F600E7"/>
    <w:rsid w:val="00F604CC"/>
    <w:rsid w:val="00F61487"/>
    <w:rsid w:val="00F61996"/>
    <w:rsid w:val="00F62E55"/>
    <w:rsid w:val="00F63292"/>
    <w:rsid w:val="00F63F38"/>
    <w:rsid w:val="00F64FA2"/>
    <w:rsid w:val="00F70017"/>
    <w:rsid w:val="00F71A0D"/>
    <w:rsid w:val="00F728CB"/>
    <w:rsid w:val="00F72FE5"/>
    <w:rsid w:val="00F74418"/>
    <w:rsid w:val="00F74C59"/>
    <w:rsid w:val="00F75A87"/>
    <w:rsid w:val="00F80D47"/>
    <w:rsid w:val="00F81184"/>
    <w:rsid w:val="00F8139B"/>
    <w:rsid w:val="00F83303"/>
    <w:rsid w:val="00F83D41"/>
    <w:rsid w:val="00F90274"/>
    <w:rsid w:val="00F929D5"/>
    <w:rsid w:val="00F92E45"/>
    <w:rsid w:val="00F941CD"/>
    <w:rsid w:val="00F941D5"/>
    <w:rsid w:val="00F94315"/>
    <w:rsid w:val="00F945F5"/>
    <w:rsid w:val="00F9520A"/>
    <w:rsid w:val="00F95D5B"/>
    <w:rsid w:val="00F971F7"/>
    <w:rsid w:val="00F97537"/>
    <w:rsid w:val="00FA22A2"/>
    <w:rsid w:val="00FA35BF"/>
    <w:rsid w:val="00FA455F"/>
    <w:rsid w:val="00FA5587"/>
    <w:rsid w:val="00FA60AA"/>
    <w:rsid w:val="00FA7AD7"/>
    <w:rsid w:val="00FB13C6"/>
    <w:rsid w:val="00FB13EB"/>
    <w:rsid w:val="00FB60C3"/>
    <w:rsid w:val="00FB60EE"/>
    <w:rsid w:val="00FB61F3"/>
    <w:rsid w:val="00FB65E3"/>
    <w:rsid w:val="00FB6883"/>
    <w:rsid w:val="00FB75DF"/>
    <w:rsid w:val="00FC0B1C"/>
    <w:rsid w:val="00FC1F70"/>
    <w:rsid w:val="00FC26F8"/>
    <w:rsid w:val="00FC3DEF"/>
    <w:rsid w:val="00FC705F"/>
    <w:rsid w:val="00FD15F5"/>
    <w:rsid w:val="00FD3210"/>
    <w:rsid w:val="00FD3DF8"/>
    <w:rsid w:val="00FD4AB0"/>
    <w:rsid w:val="00FD4BA4"/>
    <w:rsid w:val="00FD5368"/>
    <w:rsid w:val="00FD544E"/>
    <w:rsid w:val="00FD5BED"/>
    <w:rsid w:val="00FD5F04"/>
    <w:rsid w:val="00FD6030"/>
    <w:rsid w:val="00FD705A"/>
    <w:rsid w:val="00FD7205"/>
    <w:rsid w:val="00FD7867"/>
    <w:rsid w:val="00FE004D"/>
    <w:rsid w:val="00FE106F"/>
    <w:rsid w:val="00FE1079"/>
    <w:rsid w:val="00FE1EBC"/>
    <w:rsid w:val="00FE3D4D"/>
    <w:rsid w:val="00FE3D8C"/>
    <w:rsid w:val="00FE5847"/>
    <w:rsid w:val="00FF02ED"/>
    <w:rsid w:val="00FF36D3"/>
    <w:rsid w:val="00FF3920"/>
    <w:rsid w:val="00FF4E7B"/>
    <w:rsid w:val="00FF5042"/>
    <w:rsid w:val="00FF668A"/>
    <w:rsid w:val="00FF6E9F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7E37C-D7E9-4483-977C-4E9A513A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AD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AD7"/>
    <w:pPr>
      <w:ind w:left="720"/>
      <w:contextualSpacing/>
    </w:pPr>
  </w:style>
  <w:style w:type="table" w:styleId="TableGrid">
    <w:name w:val="Table Grid"/>
    <w:basedOn w:val="TableNormal"/>
    <w:uiPriority w:val="59"/>
    <w:rsid w:val="00FA7A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A7A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eninsig</dc:creator>
  <cp:keywords/>
  <dc:description/>
  <cp:lastModifiedBy>Laurie Beninsig</cp:lastModifiedBy>
  <cp:revision>1</cp:revision>
  <dcterms:created xsi:type="dcterms:W3CDTF">2014-11-05T20:36:00Z</dcterms:created>
  <dcterms:modified xsi:type="dcterms:W3CDTF">2014-11-05T20:36:00Z</dcterms:modified>
</cp:coreProperties>
</file>